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AE61CF" w14:textId="77777777" w:rsidR="00D10D62" w:rsidRDefault="00D10D62" w:rsidP="00D10D62">
      <w:pPr>
        <w:rPr>
          <w:ins w:id="0" w:author="Sav Zwickl" w:date="2024-09-23T07:08:00Z" w16du:dateUtc="2024-09-22T23:08:00Z"/>
          <w:rFonts w:ascii="Times New Roman" w:eastAsia="Times New Roman" w:hAnsi="Times New Roman" w:cs="Times New Roman"/>
          <w:b/>
          <w:bCs/>
        </w:rPr>
      </w:pPr>
      <w:ins w:id="1" w:author="Sav Zwickl" w:date="2024-09-23T07:08:00Z" w16du:dateUtc="2024-09-22T23:08:00Z">
        <w:r>
          <w:rPr>
            <w:rFonts w:ascii="Times New Roman" w:eastAsia="Times New Roman" w:hAnsi="Times New Roman" w:cs="Times New Roman"/>
            <w:b/>
            <w:bCs/>
          </w:rPr>
          <w:t>Appendix A.</w:t>
        </w:r>
      </w:ins>
    </w:p>
    <w:p w14:paraId="7EEB1BA9" w14:textId="77777777" w:rsidR="00D10D62" w:rsidRDefault="00D10D62" w:rsidP="00D10D62">
      <w:pPr>
        <w:rPr>
          <w:ins w:id="2" w:author="Sav Zwickl" w:date="2024-09-23T07:08:00Z" w16du:dateUtc="2024-09-22T23:08:00Z"/>
          <w:rFonts w:ascii="Times New Roman" w:eastAsia="Times New Roman" w:hAnsi="Times New Roman" w:cs="Times New Roman"/>
          <w:b/>
          <w:bCs/>
        </w:rPr>
      </w:pPr>
    </w:p>
    <w:p w14:paraId="1C911DF4" w14:textId="77777777" w:rsidR="00D10D62" w:rsidRPr="00E82495" w:rsidRDefault="00D10D62" w:rsidP="00D10D62">
      <w:pPr>
        <w:rPr>
          <w:ins w:id="3" w:author="Sav Zwickl" w:date="2024-09-23T07:08:00Z" w16du:dateUtc="2024-09-22T23:08:00Z"/>
          <w:rFonts w:ascii="Times New Roman" w:eastAsia="Times New Roman" w:hAnsi="Times New Roman" w:cs="Times New Roman"/>
          <w:b/>
          <w:bCs/>
        </w:rPr>
      </w:pPr>
      <w:ins w:id="4" w:author="Sav Zwickl" w:date="2024-09-23T07:08:00Z" w16du:dateUtc="2024-09-22T23:08:00Z">
        <w:r w:rsidRPr="00E82495">
          <w:rPr>
            <w:rFonts w:ascii="Times New Roman" w:eastAsia="Times New Roman" w:hAnsi="Times New Roman" w:cs="Times New Roman"/>
            <w:b/>
            <w:bCs/>
          </w:rPr>
          <w:t>Personal gender identity</w:t>
        </w:r>
      </w:ins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1304"/>
        <w:gridCol w:w="1304"/>
        <w:gridCol w:w="1304"/>
        <w:gridCol w:w="1304"/>
        <w:gridCol w:w="1304"/>
      </w:tblGrid>
      <w:tr w:rsidR="00D10D62" w:rsidRPr="00E82495" w14:paraId="7216494D" w14:textId="77777777" w:rsidTr="00B91C91">
        <w:trPr>
          <w:trHeight w:val="1050"/>
          <w:ins w:id="5" w:author="Sav Zwickl" w:date="2024-09-23T07:08:00Z" w16du:dateUtc="2024-09-22T23:08:00Z"/>
        </w:trPr>
        <w:tc>
          <w:tcPr>
            <w:tcW w:w="2686" w:type="dxa"/>
            <w:tcBorders>
              <w:top w:val="single" w:sz="6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636E15A" w14:textId="77777777" w:rsidR="00D10D62" w:rsidRPr="00E82495" w:rsidRDefault="00D10D62" w:rsidP="00B91C91">
            <w:pPr>
              <w:spacing w:line="276" w:lineRule="auto"/>
              <w:rPr>
                <w:ins w:id="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Personal gender terms</w:t>
              </w:r>
            </w:ins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26FE6A8" w14:textId="77777777" w:rsidR="00D10D62" w:rsidRPr="00E82495" w:rsidRDefault="00D10D62" w:rsidP="00B91C91">
            <w:pPr>
              <w:spacing w:line="276" w:lineRule="auto"/>
              <w:rPr>
                <w:ins w:id="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Trans Men</w:t>
              </w:r>
            </w:ins>
          </w:p>
          <w:p w14:paraId="19F06DE9" w14:textId="77777777" w:rsidR="00D10D62" w:rsidRPr="00E82495" w:rsidRDefault="00D10D62" w:rsidP="00B91C91">
            <w:pPr>
              <w:spacing w:line="276" w:lineRule="auto"/>
              <w:rPr>
                <w:ins w:id="1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N (%)</w:t>
              </w:r>
            </w:ins>
          </w:p>
          <w:p w14:paraId="37B543F0" w14:textId="77777777" w:rsidR="00D10D62" w:rsidRPr="00E82495" w:rsidRDefault="00D10D62" w:rsidP="00B91C91">
            <w:pPr>
              <w:spacing w:line="276" w:lineRule="auto"/>
              <w:rPr>
                <w:ins w:id="1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(N = 357)</w:t>
              </w:r>
            </w:ins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FFC12D2" w14:textId="77777777" w:rsidR="00D10D62" w:rsidRPr="00E82495" w:rsidRDefault="00D10D62" w:rsidP="00B91C91">
            <w:pPr>
              <w:spacing w:line="276" w:lineRule="auto"/>
              <w:rPr>
                <w:ins w:id="1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Trans Women </w:t>
              </w:r>
            </w:ins>
          </w:p>
          <w:p w14:paraId="446AEAD0" w14:textId="77777777" w:rsidR="00D10D62" w:rsidRPr="00E82495" w:rsidRDefault="00D10D62" w:rsidP="00B91C91">
            <w:pPr>
              <w:spacing w:line="276" w:lineRule="auto"/>
              <w:rPr>
                <w:ins w:id="1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N (%)</w:t>
              </w:r>
            </w:ins>
          </w:p>
          <w:p w14:paraId="54BF1650" w14:textId="77777777" w:rsidR="00D10D62" w:rsidRPr="00E82495" w:rsidRDefault="00D10D62" w:rsidP="00B91C91">
            <w:pPr>
              <w:spacing w:line="276" w:lineRule="auto"/>
              <w:rPr>
                <w:ins w:id="1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(N = 380)</w:t>
              </w:r>
            </w:ins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1C7D25B" w14:textId="77777777" w:rsidR="00D10D62" w:rsidRPr="00E82495" w:rsidRDefault="00D10D62" w:rsidP="00B91C91">
            <w:pPr>
              <w:spacing w:line="259" w:lineRule="auto"/>
              <w:rPr>
                <w:ins w:id="2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Non-Binary </w:t>
              </w:r>
            </w:ins>
          </w:p>
          <w:p w14:paraId="29DDB7FD" w14:textId="77777777" w:rsidR="00D10D62" w:rsidRPr="00E82495" w:rsidRDefault="00D10D62" w:rsidP="00B91C91">
            <w:pPr>
              <w:spacing w:line="276" w:lineRule="auto"/>
              <w:rPr>
                <w:ins w:id="2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N (%) </w:t>
              </w:r>
            </w:ins>
          </w:p>
          <w:p w14:paraId="39E830F7" w14:textId="77777777" w:rsidR="00D10D62" w:rsidRPr="00E82495" w:rsidRDefault="00D10D62" w:rsidP="00B91C91">
            <w:pPr>
              <w:spacing w:line="276" w:lineRule="auto"/>
              <w:rPr>
                <w:ins w:id="2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ins w:id="2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(N = 282)</w:t>
              </w:r>
            </w:ins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BAB3538" w14:textId="77777777" w:rsidR="00D10D62" w:rsidRPr="00E82495" w:rsidRDefault="00D10D62" w:rsidP="00B91C91">
            <w:pPr>
              <w:spacing w:line="276" w:lineRule="auto"/>
              <w:rPr>
                <w:ins w:id="2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Cultural Identity </w:t>
              </w:r>
            </w:ins>
          </w:p>
          <w:p w14:paraId="122575BF" w14:textId="77777777" w:rsidR="00D10D62" w:rsidRPr="00E82495" w:rsidRDefault="00D10D62" w:rsidP="00B91C91">
            <w:pPr>
              <w:spacing w:line="276" w:lineRule="auto"/>
              <w:rPr>
                <w:ins w:id="2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N (%)</w:t>
              </w:r>
            </w:ins>
          </w:p>
          <w:p w14:paraId="4222D00B" w14:textId="77777777" w:rsidR="00D10D62" w:rsidRPr="00E82495" w:rsidRDefault="00D10D62" w:rsidP="00B91C91">
            <w:pPr>
              <w:spacing w:line="276" w:lineRule="auto"/>
              <w:rPr>
                <w:ins w:id="3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(N = 4)</w:t>
              </w:r>
            </w:ins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C93FD8D" w14:textId="77777777" w:rsidR="00D10D62" w:rsidRPr="00E82495" w:rsidRDefault="00D10D62" w:rsidP="00B91C91">
            <w:pPr>
              <w:spacing w:line="276" w:lineRule="auto"/>
              <w:rPr>
                <w:ins w:id="3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Total Sample</w:t>
              </w:r>
            </w:ins>
          </w:p>
          <w:p w14:paraId="6472F5F8" w14:textId="77777777" w:rsidR="00D10D62" w:rsidRPr="00E82495" w:rsidRDefault="00D10D62" w:rsidP="00B91C91">
            <w:pPr>
              <w:spacing w:line="276" w:lineRule="auto"/>
              <w:rPr>
                <w:ins w:id="3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N (%)</w:t>
              </w:r>
            </w:ins>
          </w:p>
          <w:p w14:paraId="29530C94" w14:textId="77777777" w:rsidR="00D10D62" w:rsidRPr="00E82495" w:rsidRDefault="00D10D62" w:rsidP="00B91C91">
            <w:pPr>
              <w:spacing w:line="276" w:lineRule="auto"/>
              <w:rPr>
                <w:ins w:id="3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(N = 1023)</w:t>
              </w:r>
            </w:ins>
          </w:p>
        </w:tc>
      </w:tr>
      <w:tr w:rsidR="00D10D62" w:rsidRPr="00E82495" w14:paraId="1CEB5905" w14:textId="77777777" w:rsidTr="00B91C91">
        <w:trPr>
          <w:trHeight w:val="300"/>
          <w:ins w:id="38" w:author="Sav Zwickl" w:date="2024-09-23T07:08:00Z" w16du:dateUtc="2024-09-22T23:08:00Z"/>
        </w:trPr>
        <w:tc>
          <w:tcPr>
            <w:tcW w:w="26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07105F" w14:textId="77777777" w:rsidR="00D10D62" w:rsidRPr="00E82495" w:rsidRDefault="00D10D62" w:rsidP="00B91C91">
            <w:pPr>
              <w:spacing w:line="276" w:lineRule="auto"/>
              <w:rPr>
                <w:ins w:id="3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Agender</w:t>
              </w:r>
            </w:ins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0C0107" w14:textId="77777777" w:rsidR="00D10D62" w:rsidRPr="00E82495" w:rsidRDefault="00D10D62" w:rsidP="00B91C91">
            <w:pPr>
              <w:spacing w:line="276" w:lineRule="auto"/>
              <w:rPr>
                <w:ins w:id="4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4 (1.1)</w:t>
              </w:r>
            </w:ins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902E53" w14:textId="77777777" w:rsidR="00D10D62" w:rsidRPr="00E82495" w:rsidRDefault="00D10D62" w:rsidP="00B91C91">
            <w:pPr>
              <w:spacing w:line="276" w:lineRule="auto"/>
              <w:rPr>
                <w:ins w:id="4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5 (1.3)</w:t>
              </w:r>
            </w:ins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4E1C9D" w14:textId="77777777" w:rsidR="00D10D62" w:rsidRPr="00E82495" w:rsidRDefault="00D10D62" w:rsidP="00B91C91">
            <w:pPr>
              <w:spacing w:line="276" w:lineRule="auto"/>
              <w:rPr>
                <w:ins w:id="4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58 (20.6)</w:t>
              </w:r>
            </w:ins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AC938B" w14:textId="77777777" w:rsidR="00D10D62" w:rsidRPr="00E82495" w:rsidRDefault="00D10D62" w:rsidP="00B91C91">
            <w:pPr>
              <w:spacing w:line="276" w:lineRule="auto"/>
              <w:rPr>
                <w:ins w:id="4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A5138A" w14:textId="77777777" w:rsidR="00D10D62" w:rsidRPr="00E82495" w:rsidRDefault="00D10D62" w:rsidP="00B91C91">
            <w:pPr>
              <w:spacing w:line="276" w:lineRule="auto"/>
              <w:rPr>
                <w:ins w:id="4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5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71 (6.9)</w:t>
              </w:r>
            </w:ins>
          </w:p>
        </w:tc>
      </w:tr>
      <w:tr w:rsidR="00D10D62" w:rsidRPr="00E82495" w14:paraId="550E345D" w14:textId="77777777" w:rsidTr="00B91C91">
        <w:trPr>
          <w:trHeight w:val="300"/>
          <w:ins w:id="51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C2DE06" w14:textId="77777777" w:rsidR="00D10D62" w:rsidRPr="00E82495" w:rsidRDefault="00D10D62" w:rsidP="00B91C91">
            <w:pPr>
              <w:spacing w:line="276" w:lineRule="auto"/>
              <w:rPr>
                <w:ins w:id="5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5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Androgynous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CC516A" w14:textId="77777777" w:rsidR="00D10D62" w:rsidRPr="00E82495" w:rsidRDefault="00D10D62" w:rsidP="00B91C91">
            <w:pPr>
              <w:spacing w:line="276" w:lineRule="auto"/>
              <w:rPr>
                <w:ins w:id="5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5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4 (1.1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5C230E" w14:textId="77777777" w:rsidR="00D10D62" w:rsidRPr="00E82495" w:rsidRDefault="00D10D62" w:rsidP="00B91C91">
            <w:pPr>
              <w:spacing w:line="276" w:lineRule="auto"/>
              <w:rPr>
                <w:ins w:id="5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5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 (0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B997DF" w14:textId="77777777" w:rsidR="00D10D62" w:rsidRPr="00E82495" w:rsidRDefault="00D10D62" w:rsidP="00B91C91">
            <w:pPr>
              <w:spacing w:line="276" w:lineRule="auto"/>
              <w:rPr>
                <w:ins w:id="5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5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3 (8.2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03F9F0" w14:textId="77777777" w:rsidR="00D10D62" w:rsidRPr="00E82495" w:rsidRDefault="00D10D62" w:rsidP="00B91C91">
            <w:pPr>
              <w:spacing w:line="276" w:lineRule="auto"/>
              <w:rPr>
                <w:ins w:id="6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6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98414D" w14:textId="77777777" w:rsidR="00D10D62" w:rsidRPr="00E82495" w:rsidRDefault="00D10D62" w:rsidP="00B91C91">
            <w:pPr>
              <w:spacing w:line="276" w:lineRule="auto"/>
              <w:rPr>
                <w:ins w:id="6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6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1 (3.0)</w:t>
              </w:r>
            </w:ins>
          </w:p>
        </w:tc>
      </w:tr>
      <w:tr w:rsidR="00D10D62" w:rsidRPr="00E82495" w14:paraId="16D839EC" w14:textId="77777777" w:rsidTr="00B91C91">
        <w:trPr>
          <w:trHeight w:val="300"/>
          <w:ins w:id="64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FBA456" w14:textId="77777777" w:rsidR="00D10D62" w:rsidRPr="00E82495" w:rsidRDefault="00D10D62" w:rsidP="00B91C91">
            <w:pPr>
              <w:spacing w:line="276" w:lineRule="auto"/>
              <w:rPr>
                <w:ins w:id="6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ins w:id="6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Ay'lonit</w:t>
              </w:r>
              <w:proofErr w:type="spellEnd"/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DC34D4" w14:textId="77777777" w:rsidR="00D10D62" w:rsidRPr="00E82495" w:rsidRDefault="00D10D62" w:rsidP="00B91C91">
            <w:pPr>
              <w:spacing w:line="276" w:lineRule="auto"/>
              <w:rPr>
                <w:ins w:id="6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6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E3B50F" w14:textId="77777777" w:rsidR="00D10D62" w:rsidRPr="00E82495" w:rsidRDefault="00D10D62" w:rsidP="00B91C91">
            <w:pPr>
              <w:spacing w:line="276" w:lineRule="auto"/>
              <w:rPr>
                <w:ins w:id="6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7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A5C6A9" w14:textId="77777777" w:rsidR="00D10D62" w:rsidRPr="00E82495" w:rsidRDefault="00D10D62" w:rsidP="00B91C91">
            <w:pPr>
              <w:spacing w:line="276" w:lineRule="auto"/>
              <w:rPr>
                <w:ins w:id="7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7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C2FC70" w14:textId="77777777" w:rsidR="00D10D62" w:rsidRPr="00E82495" w:rsidRDefault="00D10D62" w:rsidP="00B91C91">
            <w:pPr>
              <w:spacing w:line="276" w:lineRule="auto"/>
              <w:rPr>
                <w:ins w:id="7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7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2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5B33A0" w14:textId="77777777" w:rsidR="00D10D62" w:rsidRPr="00E82495" w:rsidRDefault="00D10D62" w:rsidP="00B91C91">
            <w:pPr>
              <w:spacing w:line="276" w:lineRule="auto"/>
              <w:rPr>
                <w:ins w:id="7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7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0.1)</w:t>
              </w:r>
            </w:ins>
          </w:p>
        </w:tc>
      </w:tr>
      <w:tr w:rsidR="00D10D62" w:rsidRPr="00E82495" w14:paraId="33800062" w14:textId="77777777" w:rsidTr="00B91C91">
        <w:trPr>
          <w:trHeight w:val="300"/>
          <w:ins w:id="77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32E070" w14:textId="77777777" w:rsidR="00D10D62" w:rsidRPr="00E82495" w:rsidRDefault="00D10D62" w:rsidP="00B91C91">
            <w:pPr>
              <w:spacing w:line="276" w:lineRule="auto"/>
              <w:rPr>
                <w:ins w:id="7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7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Bakla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D8EA07" w14:textId="77777777" w:rsidR="00D10D62" w:rsidRPr="00E82495" w:rsidRDefault="00D10D62" w:rsidP="00B91C91">
            <w:pPr>
              <w:spacing w:line="276" w:lineRule="auto"/>
              <w:rPr>
                <w:ins w:id="8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8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96D102" w14:textId="77777777" w:rsidR="00D10D62" w:rsidRPr="00E82495" w:rsidRDefault="00D10D62" w:rsidP="00B91C91">
            <w:pPr>
              <w:spacing w:line="276" w:lineRule="auto"/>
              <w:rPr>
                <w:ins w:id="8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8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DD0002" w14:textId="77777777" w:rsidR="00D10D62" w:rsidRPr="00E82495" w:rsidRDefault="00D10D62" w:rsidP="00B91C91">
            <w:pPr>
              <w:spacing w:line="276" w:lineRule="auto"/>
              <w:rPr>
                <w:ins w:id="8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8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56351A" w14:textId="77777777" w:rsidR="00D10D62" w:rsidRPr="00E82495" w:rsidRDefault="00D10D62" w:rsidP="00B91C91">
            <w:pPr>
              <w:spacing w:line="276" w:lineRule="auto"/>
              <w:rPr>
                <w:ins w:id="8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8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2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400155" w14:textId="77777777" w:rsidR="00D10D62" w:rsidRPr="00E82495" w:rsidRDefault="00D10D62" w:rsidP="00B91C91">
            <w:pPr>
              <w:spacing w:line="276" w:lineRule="auto"/>
              <w:rPr>
                <w:ins w:id="8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8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0.1)</w:t>
              </w:r>
            </w:ins>
          </w:p>
        </w:tc>
      </w:tr>
      <w:tr w:rsidR="00D10D62" w:rsidRPr="00E82495" w14:paraId="6290D598" w14:textId="77777777" w:rsidTr="00B91C91">
        <w:trPr>
          <w:trHeight w:val="300"/>
          <w:ins w:id="90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9B75A9" w14:textId="77777777" w:rsidR="00D10D62" w:rsidRPr="00E82495" w:rsidRDefault="00D10D62" w:rsidP="00B91C91">
            <w:pPr>
              <w:spacing w:line="276" w:lineRule="auto"/>
              <w:rPr>
                <w:ins w:id="9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9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Bigender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FDA7DD" w14:textId="77777777" w:rsidR="00D10D62" w:rsidRPr="00E82495" w:rsidRDefault="00D10D62" w:rsidP="00B91C91">
            <w:pPr>
              <w:tabs>
                <w:tab w:val="left" w:pos="795"/>
              </w:tabs>
              <w:spacing w:line="276" w:lineRule="auto"/>
              <w:rPr>
                <w:ins w:id="9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9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 (0.6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1DB075" w14:textId="77777777" w:rsidR="00D10D62" w:rsidRPr="00E82495" w:rsidRDefault="00D10D62" w:rsidP="00B91C91">
            <w:pPr>
              <w:spacing w:line="276" w:lineRule="auto"/>
              <w:rPr>
                <w:ins w:id="9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9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 (0.5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077D5B" w14:textId="77777777" w:rsidR="00D10D62" w:rsidRPr="00E82495" w:rsidRDefault="00D10D62" w:rsidP="00B91C91">
            <w:pPr>
              <w:spacing w:line="276" w:lineRule="auto"/>
              <w:rPr>
                <w:ins w:id="9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9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4 (1.4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60C17C" w14:textId="77777777" w:rsidR="00D10D62" w:rsidRPr="00E82495" w:rsidRDefault="00D10D62" w:rsidP="00B91C91">
            <w:pPr>
              <w:spacing w:line="276" w:lineRule="auto"/>
              <w:rPr>
                <w:ins w:id="9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0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EB7915" w14:textId="77777777" w:rsidR="00D10D62" w:rsidRPr="00E82495" w:rsidRDefault="00D10D62" w:rsidP="00B91C91">
            <w:pPr>
              <w:tabs>
                <w:tab w:val="left" w:pos="795"/>
              </w:tabs>
              <w:spacing w:line="276" w:lineRule="auto"/>
              <w:rPr>
                <w:ins w:id="10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0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8 (0.8)</w:t>
              </w:r>
            </w:ins>
          </w:p>
        </w:tc>
      </w:tr>
      <w:tr w:rsidR="00D10D62" w:rsidRPr="00E82495" w14:paraId="107BF35E" w14:textId="77777777" w:rsidTr="00B91C91">
        <w:trPr>
          <w:trHeight w:val="300"/>
          <w:ins w:id="103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5F268C" w14:textId="77777777" w:rsidR="00D10D62" w:rsidRPr="00E82495" w:rsidRDefault="00D10D62" w:rsidP="00B91C91">
            <w:pPr>
              <w:spacing w:line="276" w:lineRule="auto"/>
              <w:rPr>
                <w:ins w:id="10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0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Brotherboy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56AC25" w14:textId="77777777" w:rsidR="00D10D62" w:rsidRPr="00E82495" w:rsidRDefault="00D10D62" w:rsidP="00B91C91">
            <w:pPr>
              <w:spacing w:line="276" w:lineRule="auto"/>
              <w:rPr>
                <w:ins w:id="10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0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8 (2.2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16AE67" w14:textId="77777777" w:rsidR="00D10D62" w:rsidRPr="00E82495" w:rsidRDefault="00D10D62" w:rsidP="00B91C91">
            <w:pPr>
              <w:spacing w:line="276" w:lineRule="auto"/>
              <w:rPr>
                <w:ins w:id="10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0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2D90A4" w14:textId="77777777" w:rsidR="00D10D62" w:rsidRPr="00E82495" w:rsidRDefault="00D10D62" w:rsidP="00B91C91">
            <w:pPr>
              <w:spacing w:line="276" w:lineRule="auto"/>
              <w:rPr>
                <w:ins w:id="11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1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12D1A6" w14:textId="77777777" w:rsidR="00D10D62" w:rsidRPr="00E82495" w:rsidRDefault="00D10D62" w:rsidP="00B91C91">
            <w:pPr>
              <w:spacing w:line="276" w:lineRule="auto"/>
              <w:rPr>
                <w:ins w:id="11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1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2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01A0A1" w14:textId="77777777" w:rsidR="00D10D62" w:rsidRPr="00E82495" w:rsidRDefault="00D10D62" w:rsidP="00B91C91">
            <w:pPr>
              <w:spacing w:line="276" w:lineRule="auto"/>
              <w:rPr>
                <w:ins w:id="11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1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9 (0.9)</w:t>
              </w:r>
            </w:ins>
          </w:p>
        </w:tc>
      </w:tr>
      <w:tr w:rsidR="00D10D62" w:rsidRPr="00E82495" w14:paraId="2D07D9A7" w14:textId="77777777" w:rsidTr="00B91C91">
        <w:trPr>
          <w:trHeight w:val="300"/>
          <w:ins w:id="116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341D6F" w14:textId="77777777" w:rsidR="00D10D62" w:rsidRPr="00E82495" w:rsidRDefault="00D10D62" w:rsidP="00B91C91">
            <w:pPr>
              <w:spacing w:line="276" w:lineRule="auto"/>
              <w:rPr>
                <w:ins w:id="11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1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Demi boy/man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5A25AF" w14:textId="77777777" w:rsidR="00D10D62" w:rsidRPr="00E82495" w:rsidRDefault="00D10D62" w:rsidP="00B91C91">
            <w:pPr>
              <w:spacing w:line="276" w:lineRule="auto"/>
              <w:rPr>
                <w:ins w:id="11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2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8 (2.2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6475E1" w14:textId="77777777" w:rsidR="00D10D62" w:rsidRPr="00E82495" w:rsidRDefault="00D10D62" w:rsidP="00B91C91">
            <w:pPr>
              <w:spacing w:line="276" w:lineRule="auto"/>
              <w:rPr>
                <w:ins w:id="12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2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0B0144" w14:textId="77777777" w:rsidR="00D10D62" w:rsidRPr="00E82495" w:rsidRDefault="00D10D62" w:rsidP="00B91C91">
            <w:pPr>
              <w:spacing w:line="276" w:lineRule="auto"/>
              <w:rPr>
                <w:ins w:id="12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2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3 (4.6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3C874F" w14:textId="77777777" w:rsidR="00D10D62" w:rsidRPr="00E82495" w:rsidRDefault="00D10D62" w:rsidP="00B91C91">
            <w:pPr>
              <w:spacing w:line="276" w:lineRule="auto"/>
              <w:rPr>
                <w:ins w:id="12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2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1FDA56" w14:textId="77777777" w:rsidR="00D10D62" w:rsidRPr="00E82495" w:rsidRDefault="00D10D62" w:rsidP="00B91C91">
            <w:pPr>
              <w:spacing w:line="276" w:lineRule="auto"/>
              <w:rPr>
                <w:ins w:id="12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2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1 (2.1)</w:t>
              </w:r>
            </w:ins>
          </w:p>
        </w:tc>
      </w:tr>
      <w:tr w:rsidR="00D10D62" w:rsidRPr="00E82495" w14:paraId="0A5B1520" w14:textId="77777777" w:rsidTr="00B91C91">
        <w:trPr>
          <w:trHeight w:val="300"/>
          <w:ins w:id="129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35AF4A" w14:textId="77777777" w:rsidR="00D10D62" w:rsidRPr="00E82495" w:rsidRDefault="00D10D62" w:rsidP="00B91C91">
            <w:pPr>
              <w:spacing w:line="276" w:lineRule="auto"/>
              <w:rPr>
                <w:ins w:id="13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3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Demi girl/woman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9278A2" w14:textId="77777777" w:rsidR="00D10D62" w:rsidRPr="00E82495" w:rsidRDefault="00D10D62" w:rsidP="00B91C91">
            <w:pPr>
              <w:spacing w:line="276" w:lineRule="auto"/>
              <w:rPr>
                <w:ins w:id="13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3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2AB505" w14:textId="77777777" w:rsidR="00D10D62" w:rsidRPr="00E82495" w:rsidRDefault="00D10D62" w:rsidP="00B91C91">
            <w:pPr>
              <w:spacing w:line="276" w:lineRule="auto"/>
              <w:rPr>
                <w:ins w:id="13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3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7 (4.5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6F5650" w14:textId="77777777" w:rsidR="00D10D62" w:rsidRPr="00E82495" w:rsidRDefault="00D10D62" w:rsidP="00B91C91">
            <w:pPr>
              <w:spacing w:line="276" w:lineRule="auto"/>
              <w:rPr>
                <w:ins w:id="13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3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1 (3.9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4EF834" w14:textId="77777777" w:rsidR="00D10D62" w:rsidRPr="00E82495" w:rsidRDefault="00D10D62" w:rsidP="00B91C91">
            <w:pPr>
              <w:spacing w:line="276" w:lineRule="auto"/>
              <w:rPr>
                <w:ins w:id="13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3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94C51E" w14:textId="77777777" w:rsidR="00D10D62" w:rsidRPr="00E82495" w:rsidRDefault="00D10D62" w:rsidP="00B91C91">
            <w:pPr>
              <w:spacing w:line="276" w:lineRule="auto"/>
              <w:rPr>
                <w:ins w:id="14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4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8 (2.7)</w:t>
              </w:r>
            </w:ins>
          </w:p>
        </w:tc>
      </w:tr>
      <w:tr w:rsidR="00D10D62" w:rsidRPr="00E82495" w14:paraId="1FA72792" w14:textId="77777777" w:rsidTr="00B91C91">
        <w:trPr>
          <w:trHeight w:val="300"/>
          <w:ins w:id="142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461E9A" w14:textId="77777777" w:rsidR="00D10D62" w:rsidRPr="00E82495" w:rsidRDefault="00D10D62" w:rsidP="00B91C91">
            <w:pPr>
              <w:spacing w:line="276" w:lineRule="auto"/>
              <w:rPr>
                <w:ins w:id="14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4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Enby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10D9B5" w14:textId="77777777" w:rsidR="00D10D62" w:rsidRPr="00E82495" w:rsidRDefault="00D10D62" w:rsidP="00B91C91">
            <w:pPr>
              <w:spacing w:line="276" w:lineRule="auto"/>
              <w:rPr>
                <w:ins w:id="14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4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7 (2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7CAD79" w14:textId="77777777" w:rsidR="00D10D62" w:rsidRPr="00E82495" w:rsidRDefault="00D10D62" w:rsidP="00B91C91">
            <w:pPr>
              <w:spacing w:line="276" w:lineRule="auto"/>
              <w:rPr>
                <w:ins w:id="14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4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8 (4.7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17E80D" w14:textId="77777777" w:rsidR="00D10D62" w:rsidRPr="00E82495" w:rsidRDefault="00D10D62" w:rsidP="00B91C91">
            <w:pPr>
              <w:spacing w:line="276" w:lineRule="auto"/>
              <w:rPr>
                <w:ins w:id="14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5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69 (24.5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2E268B" w14:textId="77777777" w:rsidR="00D10D62" w:rsidRPr="00E82495" w:rsidRDefault="00D10D62" w:rsidP="00B91C91">
            <w:pPr>
              <w:spacing w:line="276" w:lineRule="auto"/>
              <w:rPr>
                <w:ins w:id="15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5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898B06" w14:textId="77777777" w:rsidR="00D10D62" w:rsidRPr="00E82495" w:rsidRDefault="00D10D62" w:rsidP="00B91C91">
            <w:pPr>
              <w:spacing w:line="276" w:lineRule="auto"/>
              <w:rPr>
                <w:ins w:id="15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5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96 (9.4)</w:t>
              </w:r>
            </w:ins>
          </w:p>
        </w:tc>
      </w:tr>
      <w:tr w:rsidR="00D10D62" w:rsidRPr="00E82495" w14:paraId="1BBCDE18" w14:textId="77777777" w:rsidTr="00B91C91">
        <w:trPr>
          <w:trHeight w:val="300"/>
          <w:ins w:id="155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A5BCF7" w14:textId="77777777" w:rsidR="00D10D62" w:rsidRPr="00E82495" w:rsidRDefault="00D10D62" w:rsidP="00B91C91">
            <w:pPr>
              <w:spacing w:line="276" w:lineRule="auto"/>
              <w:rPr>
                <w:ins w:id="15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5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Gender Diverse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4F4105" w14:textId="77777777" w:rsidR="00D10D62" w:rsidRPr="00E82495" w:rsidRDefault="00D10D62" w:rsidP="00B91C91">
            <w:pPr>
              <w:spacing w:line="276" w:lineRule="auto"/>
              <w:rPr>
                <w:ins w:id="15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5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3 (6.4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7E4F3B" w14:textId="77777777" w:rsidR="00D10D62" w:rsidRPr="00E82495" w:rsidRDefault="00D10D62" w:rsidP="00B91C91">
            <w:pPr>
              <w:spacing w:line="276" w:lineRule="auto"/>
              <w:rPr>
                <w:ins w:id="16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6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1 (5.5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B2725D" w14:textId="77777777" w:rsidR="00D10D62" w:rsidRPr="00E82495" w:rsidRDefault="00D10D62" w:rsidP="00B91C91">
            <w:pPr>
              <w:spacing w:line="276" w:lineRule="auto"/>
              <w:rPr>
                <w:ins w:id="16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6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52 (18.4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DA0ACB" w14:textId="77777777" w:rsidR="00D10D62" w:rsidRPr="00E82495" w:rsidRDefault="00D10D62" w:rsidP="00B91C91">
            <w:pPr>
              <w:spacing w:line="276" w:lineRule="auto"/>
              <w:rPr>
                <w:ins w:id="16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6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 (5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DCB948" w14:textId="77777777" w:rsidR="00D10D62" w:rsidRPr="00E82495" w:rsidRDefault="00D10D62" w:rsidP="00B91C91">
            <w:pPr>
              <w:spacing w:line="276" w:lineRule="auto"/>
              <w:rPr>
                <w:ins w:id="16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6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01 (9.9)</w:t>
              </w:r>
            </w:ins>
          </w:p>
        </w:tc>
      </w:tr>
      <w:tr w:rsidR="00D10D62" w:rsidRPr="00E82495" w14:paraId="2E0E9A19" w14:textId="77777777" w:rsidTr="00B91C91">
        <w:trPr>
          <w:trHeight w:val="300"/>
          <w:ins w:id="168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A0F784" w14:textId="77777777" w:rsidR="00D10D62" w:rsidRPr="00E82495" w:rsidRDefault="00D10D62" w:rsidP="00B91C91">
            <w:pPr>
              <w:spacing w:line="276" w:lineRule="auto"/>
              <w:rPr>
                <w:ins w:id="16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7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Gender expansive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4450A8" w14:textId="77777777" w:rsidR="00D10D62" w:rsidRPr="00E82495" w:rsidRDefault="00D10D62" w:rsidP="00B91C91">
            <w:pPr>
              <w:spacing w:line="276" w:lineRule="auto"/>
              <w:rPr>
                <w:ins w:id="17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7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0.3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D6FE5F" w14:textId="77777777" w:rsidR="00D10D62" w:rsidRPr="00E82495" w:rsidRDefault="00D10D62" w:rsidP="00B91C91">
            <w:pPr>
              <w:spacing w:line="276" w:lineRule="auto"/>
              <w:rPr>
                <w:ins w:id="17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7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 (0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E944FA" w14:textId="77777777" w:rsidR="00D10D62" w:rsidRPr="00E82495" w:rsidRDefault="00D10D62" w:rsidP="00B91C91">
            <w:pPr>
              <w:spacing w:line="276" w:lineRule="auto"/>
              <w:rPr>
                <w:ins w:id="17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7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9 (3.2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07E2B8" w14:textId="77777777" w:rsidR="00D10D62" w:rsidRPr="00E82495" w:rsidRDefault="00D10D62" w:rsidP="00B91C91">
            <w:pPr>
              <w:spacing w:line="276" w:lineRule="auto"/>
              <w:rPr>
                <w:ins w:id="17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7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2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9173A6" w14:textId="77777777" w:rsidR="00D10D62" w:rsidRPr="00E82495" w:rsidRDefault="00D10D62" w:rsidP="00B91C91">
            <w:pPr>
              <w:spacing w:line="276" w:lineRule="auto"/>
              <w:rPr>
                <w:ins w:id="17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8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4 (1.4)</w:t>
              </w:r>
            </w:ins>
          </w:p>
        </w:tc>
      </w:tr>
      <w:tr w:rsidR="00D10D62" w:rsidRPr="00E82495" w14:paraId="367B0EDC" w14:textId="77777777" w:rsidTr="00B91C91">
        <w:trPr>
          <w:trHeight w:val="300"/>
          <w:ins w:id="181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3A6F0D" w14:textId="77777777" w:rsidR="00D10D62" w:rsidRPr="00E82495" w:rsidRDefault="00D10D62" w:rsidP="00B91C91">
            <w:pPr>
              <w:spacing w:line="276" w:lineRule="auto"/>
              <w:rPr>
                <w:ins w:id="18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8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Gender non-conforming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C30184" w14:textId="77777777" w:rsidR="00D10D62" w:rsidRPr="00E82495" w:rsidRDefault="00D10D62" w:rsidP="00B91C91">
            <w:pPr>
              <w:spacing w:line="276" w:lineRule="auto"/>
              <w:rPr>
                <w:ins w:id="18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8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1 (5.9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1DFCD9" w14:textId="77777777" w:rsidR="00D10D62" w:rsidRPr="00E82495" w:rsidRDefault="00D10D62" w:rsidP="00B91C91">
            <w:pPr>
              <w:spacing w:line="276" w:lineRule="auto"/>
              <w:rPr>
                <w:ins w:id="18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8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0 (2.6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79D23E" w14:textId="77777777" w:rsidR="00D10D62" w:rsidRPr="00E82495" w:rsidRDefault="00D10D62" w:rsidP="00B91C91">
            <w:pPr>
              <w:spacing w:line="276" w:lineRule="auto"/>
              <w:rPr>
                <w:ins w:id="18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8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51 (18.1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838452" w14:textId="77777777" w:rsidR="00D10D62" w:rsidRPr="00E82495" w:rsidRDefault="00D10D62" w:rsidP="00B91C91">
            <w:pPr>
              <w:spacing w:line="276" w:lineRule="auto"/>
              <w:rPr>
                <w:ins w:id="19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9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77F191" w14:textId="77777777" w:rsidR="00D10D62" w:rsidRPr="00E82495" w:rsidRDefault="00D10D62" w:rsidP="00B91C91">
            <w:pPr>
              <w:spacing w:line="276" w:lineRule="auto"/>
              <w:rPr>
                <w:ins w:id="19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9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83 (8.1)</w:t>
              </w:r>
            </w:ins>
          </w:p>
        </w:tc>
      </w:tr>
      <w:tr w:rsidR="00D10D62" w:rsidRPr="00E82495" w14:paraId="047C0415" w14:textId="77777777" w:rsidTr="00B91C91">
        <w:trPr>
          <w:trHeight w:val="300"/>
          <w:ins w:id="194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F5EDD3" w14:textId="77777777" w:rsidR="00D10D62" w:rsidRPr="00E82495" w:rsidRDefault="00D10D62" w:rsidP="00B91C91">
            <w:pPr>
              <w:spacing w:line="276" w:lineRule="auto"/>
              <w:rPr>
                <w:ins w:id="19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9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Genderfluid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B16F06" w14:textId="77777777" w:rsidR="00D10D62" w:rsidRPr="00E82495" w:rsidRDefault="00D10D62" w:rsidP="00B91C91">
            <w:pPr>
              <w:spacing w:line="276" w:lineRule="auto"/>
              <w:rPr>
                <w:ins w:id="19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19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 (0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FD1BEF" w14:textId="77777777" w:rsidR="00D10D62" w:rsidRPr="00E82495" w:rsidRDefault="00D10D62" w:rsidP="00B91C91">
            <w:pPr>
              <w:spacing w:line="276" w:lineRule="auto"/>
              <w:rPr>
                <w:ins w:id="19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0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9 (2.4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25891A" w14:textId="77777777" w:rsidR="00D10D62" w:rsidRPr="00E82495" w:rsidRDefault="00D10D62" w:rsidP="00B91C91">
            <w:pPr>
              <w:spacing w:line="276" w:lineRule="auto"/>
              <w:rPr>
                <w:ins w:id="20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0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5 (12.4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0965CA" w14:textId="77777777" w:rsidR="00D10D62" w:rsidRPr="00E82495" w:rsidRDefault="00D10D62" w:rsidP="00B91C91">
            <w:pPr>
              <w:spacing w:line="276" w:lineRule="auto"/>
              <w:rPr>
                <w:ins w:id="20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0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2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92CAD3" w14:textId="77777777" w:rsidR="00D10D62" w:rsidRPr="00E82495" w:rsidRDefault="00D10D62" w:rsidP="00B91C91">
            <w:pPr>
              <w:spacing w:line="276" w:lineRule="auto"/>
              <w:rPr>
                <w:ins w:id="20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0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48 (4.7)</w:t>
              </w:r>
            </w:ins>
          </w:p>
        </w:tc>
      </w:tr>
      <w:tr w:rsidR="00D10D62" w:rsidRPr="00E82495" w14:paraId="0EAB6087" w14:textId="77777777" w:rsidTr="00B91C91">
        <w:trPr>
          <w:trHeight w:val="300"/>
          <w:ins w:id="207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B53DD2" w14:textId="77777777" w:rsidR="00D10D62" w:rsidRPr="00E82495" w:rsidRDefault="00D10D62" w:rsidP="00B91C91">
            <w:pPr>
              <w:spacing w:line="276" w:lineRule="auto"/>
              <w:rPr>
                <w:ins w:id="20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0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Genderqueer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1170DD" w14:textId="77777777" w:rsidR="00D10D62" w:rsidRPr="00E82495" w:rsidRDefault="00D10D62" w:rsidP="00B91C91">
            <w:pPr>
              <w:spacing w:line="276" w:lineRule="auto"/>
              <w:rPr>
                <w:ins w:id="21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1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4 (6.7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23A461" w14:textId="77777777" w:rsidR="00D10D62" w:rsidRPr="00E82495" w:rsidRDefault="00D10D62" w:rsidP="00B91C91">
            <w:pPr>
              <w:spacing w:line="276" w:lineRule="auto"/>
              <w:rPr>
                <w:ins w:id="21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1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5 (3.9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65EBC3" w14:textId="77777777" w:rsidR="00D10D62" w:rsidRPr="00E82495" w:rsidRDefault="00D10D62" w:rsidP="00B91C91">
            <w:pPr>
              <w:spacing w:line="276" w:lineRule="auto"/>
              <w:rPr>
                <w:ins w:id="21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1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77 (27.3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127F76" w14:textId="77777777" w:rsidR="00D10D62" w:rsidRPr="00E82495" w:rsidRDefault="00D10D62" w:rsidP="00B91C91">
            <w:pPr>
              <w:spacing w:line="276" w:lineRule="auto"/>
              <w:rPr>
                <w:ins w:id="21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1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 (5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B0DA17" w14:textId="77777777" w:rsidR="00D10D62" w:rsidRPr="00E82495" w:rsidRDefault="00D10D62" w:rsidP="00B91C91">
            <w:pPr>
              <w:spacing w:line="276" w:lineRule="auto"/>
              <w:rPr>
                <w:ins w:id="21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1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20 (11.7)</w:t>
              </w:r>
            </w:ins>
          </w:p>
        </w:tc>
      </w:tr>
      <w:tr w:rsidR="00D10D62" w:rsidRPr="00E82495" w14:paraId="37247465" w14:textId="77777777" w:rsidTr="00B91C91">
        <w:trPr>
          <w:trHeight w:val="300"/>
          <w:ins w:id="220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A2C90C" w14:textId="77777777" w:rsidR="00D10D62" w:rsidRPr="00E82495" w:rsidRDefault="00D10D62" w:rsidP="00B91C91">
            <w:pPr>
              <w:spacing w:line="276" w:lineRule="auto"/>
              <w:rPr>
                <w:ins w:id="22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2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Man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07BF6F" w14:textId="77777777" w:rsidR="00D10D62" w:rsidRPr="00E82495" w:rsidRDefault="00D10D62" w:rsidP="00B91C91">
            <w:pPr>
              <w:spacing w:line="276" w:lineRule="auto"/>
              <w:rPr>
                <w:ins w:id="22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2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71 (47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47B248" w14:textId="77777777" w:rsidR="00D10D62" w:rsidRPr="00E82495" w:rsidRDefault="00D10D62" w:rsidP="00B91C91">
            <w:pPr>
              <w:spacing w:line="276" w:lineRule="auto"/>
              <w:rPr>
                <w:ins w:id="22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2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8F4D65" w14:textId="77777777" w:rsidR="00D10D62" w:rsidRPr="00E82495" w:rsidRDefault="00D10D62" w:rsidP="00B91C91">
            <w:pPr>
              <w:spacing w:line="276" w:lineRule="auto"/>
              <w:rPr>
                <w:ins w:id="22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2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4 (1.4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991958" w14:textId="77777777" w:rsidR="00D10D62" w:rsidRPr="00E82495" w:rsidRDefault="00D10D62" w:rsidP="00B91C91">
            <w:pPr>
              <w:spacing w:line="276" w:lineRule="auto"/>
              <w:rPr>
                <w:ins w:id="22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3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 (5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6E3642" w14:textId="77777777" w:rsidR="00D10D62" w:rsidRPr="00E82495" w:rsidRDefault="00D10D62" w:rsidP="00B91C91">
            <w:pPr>
              <w:spacing w:line="276" w:lineRule="auto"/>
              <w:rPr>
                <w:ins w:id="23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3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77 (17.3)</w:t>
              </w:r>
            </w:ins>
          </w:p>
        </w:tc>
      </w:tr>
      <w:tr w:rsidR="00D10D62" w:rsidRPr="00E82495" w14:paraId="20EB837C" w14:textId="77777777" w:rsidTr="00B91C91">
        <w:trPr>
          <w:trHeight w:val="300"/>
          <w:ins w:id="233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920842" w14:textId="77777777" w:rsidR="00D10D62" w:rsidRPr="00E82495" w:rsidRDefault="00D10D62" w:rsidP="00B91C91">
            <w:pPr>
              <w:spacing w:line="276" w:lineRule="auto"/>
              <w:rPr>
                <w:ins w:id="23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3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Non-binary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537CFA" w14:textId="77777777" w:rsidR="00D10D62" w:rsidRPr="00E82495" w:rsidRDefault="00D10D62" w:rsidP="00B91C91">
            <w:pPr>
              <w:spacing w:line="276" w:lineRule="auto"/>
              <w:rPr>
                <w:ins w:id="23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3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43 (12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EE7B14" w14:textId="77777777" w:rsidR="00D10D62" w:rsidRPr="00E82495" w:rsidRDefault="00D10D62" w:rsidP="00B91C91">
            <w:pPr>
              <w:spacing w:line="276" w:lineRule="auto"/>
              <w:rPr>
                <w:ins w:id="23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3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41 (10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F49C8F" w14:textId="77777777" w:rsidR="00D10D62" w:rsidRPr="00E82495" w:rsidRDefault="00D10D62" w:rsidP="00B91C91">
            <w:pPr>
              <w:spacing w:line="276" w:lineRule="auto"/>
              <w:rPr>
                <w:ins w:id="24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4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39 (84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27022C" w14:textId="77777777" w:rsidR="00D10D62" w:rsidRPr="00E82495" w:rsidRDefault="00D10D62" w:rsidP="00B91C91">
            <w:pPr>
              <w:spacing w:line="276" w:lineRule="auto"/>
              <w:rPr>
                <w:ins w:id="24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4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 (7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8B4539" w14:textId="77777777" w:rsidR="00D10D62" w:rsidRPr="00E82495" w:rsidRDefault="00D10D62" w:rsidP="00B91C91">
            <w:pPr>
              <w:spacing w:line="276" w:lineRule="auto"/>
              <w:rPr>
                <w:ins w:id="24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4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33 (32.6)</w:t>
              </w:r>
            </w:ins>
          </w:p>
        </w:tc>
      </w:tr>
      <w:tr w:rsidR="00D10D62" w:rsidRPr="00E82495" w14:paraId="71EAA996" w14:textId="77777777" w:rsidTr="00B91C91">
        <w:trPr>
          <w:trHeight w:val="300"/>
          <w:ins w:id="246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1FF57B" w14:textId="77777777" w:rsidR="00D10D62" w:rsidRPr="00E82495" w:rsidRDefault="00D10D62" w:rsidP="00B91C91">
            <w:pPr>
              <w:spacing w:line="276" w:lineRule="auto"/>
              <w:rPr>
                <w:ins w:id="24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4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Queer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192376" w14:textId="77777777" w:rsidR="00D10D62" w:rsidRPr="00E82495" w:rsidRDefault="00D10D62" w:rsidP="00B91C91">
            <w:pPr>
              <w:spacing w:line="276" w:lineRule="auto"/>
              <w:rPr>
                <w:ins w:id="24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5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53 (14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722D0D" w14:textId="77777777" w:rsidR="00D10D62" w:rsidRPr="00E82495" w:rsidRDefault="00D10D62" w:rsidP="00B91C91">
            <w:pPr>
              <w:spacing w:line="276" w:lineRule="auto"/>
              <w:rPr>
                <w:ins w:id="25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5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5 (9.2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3714A1" w14:textId="77777777" w:rsidR="00D10D62" w:rsidRPr="00E82495" w:rsidRDefault="00D10D62" w:rsidP="00B91C91">
            <w:pPr>
              <w:spacing w:line="276" w:lineRule="auto"/>
              <w:rPr>
                <w:ins w:id="25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5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04 (36.9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1F3436" w14:textId="77777777" w:rsidR="00D10D62" w:rsidRPr="00E82495" w:rsidRDefault="00D10D62" w:rsidP="00B91C91">
            <w:pPr>
              <w:spacing w:line="276" w:lineRule="auto"/>
              <w:rPr>
                <w:ins w:id="25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5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 (5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22DFA6" w14:textId="77777777" w:rsidR="00D10D62" w:rsidRPr="00E82495" w:rsidRDefault="00D10D62" w:rsidP="00B91C91">
            <w:pPr>
              <w:spacing w:line="276" w:lineRule="auto"/>
              <w:rPr>
                <w:ins w:id="25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5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98 (19.4)</w:t>
              </w:r>
            </w:ins>
          </w:p>
        </w:tc>
      </w:tr>
      <w:tr w:rsidR="00D10D62" w:rsidRPr="00E82495" w14:paraId="6380D228" w14:textId="77777777" w:rsidTr="00B91C91">
        <w:trPr>
          <w:trHeight w:val="300"/>
          <w:ins w:id="259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78C7DE" w14:textId="77777777" w:rsidR="00D10D62" w:rsidRPr="00E82495" w:rsidRDefault="00D10D62" w:rsidP="00B91C91">
            <w:pPr>
              <w:spacing w:line="276" w:lineRule="auto"/>
              <w:rPr>
                <w:ins w:id="26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6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Sistergirl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986A88" w14:textId="77777777" w:rsidR="00D10D62" w:rsidRPr="00E82495" w:rsidRDefault="00D10D62" w:rsidP="00B91C91">
            <w:pPr>
              <w:spacing w:line="276" w:lineRule="auto"/>
              <w:rPr>
                <w:ins w:id="26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6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3BF046" w14:textId="77777777" w:rsidR="00D10D62" w:rsidRPr="00E82495" w:rsidRDefault="00D10D62" w:rsidP="00B91C91">
            <w:pPr>
              <w:spacing w:line="276" w:lineRule="auto"/>
              <w:rPr>
                <w:ins w:id="26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6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6 (1.6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7D737C" w14:textId="77777777" w:rsidR="00D10D62" w:rsidRPr="00E82495" w:rsidRDefault="00D10D62" w:rsidP="00B91C91">
            <w:pPr>
              <w:spacing w:line="276" w:lineRule="auto"/>
              <w:rPr>
                <w:ins w:id="26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6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C455E1" w14:textId="77777777" w:rsidR="00D10D62" w:rsidRPr="00E82495" w:rsidRDefault="00D10D62" w:rsidP="00B91C91">
            <w:pPr>
              <w:spacing w:line="276" w:lineRule="auto"/>
              <w:rPr>
                <w:ins w:id="26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6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1F8010" w14:textId="77777777" w:rsidR="00D10D62" w:rsidRPr="00E82495" w:rsidRDefault="00D10D62" w:rsidP="00B91C91">
            <w:pPr>
              <w:spacing w:line="276" w:lineRule="auto"/>
              <w:rPr>
                <w:ins w:id="27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7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6 (0.6)</w:t>
              </w:r>
            </w:ins>
          </w:p>
        </w:tc>
      </w:tr>
      <w:tr w:rsidR="00D10D62" w:rsidRPr="00E82495" w14:paraId="3D4726FC" w14:textId="77777777" w:rsidTr="00B91C91">
        <w:trPr>
          <w:trHeight w:val="300"/>
          <w:ins w:id="272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0B3B65" w14:textId="77777777" w:rsidR="00D10D62" w:rsidRPr="00E82495" w:rsidRDefault="00D10D62" w:rsidP="00B91C91">
            <w:pPr>
              <w:spacing w:line="276" w:lineRule="auto"/>
              <w:rPr>
                <w:ins w:id="27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7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Third gender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F27CFE" w14:textId="77777777" w:rsidR="00D10D62" w:rsidRPr="00E82495" w:rsidRDefault="00D10D62" w:rsidP="00B91C91">
            <w:pPr>
              <w:spacing w:line="276" w:lineRule="auto"/>
              <w:rPr>
                <w:ins w:id="27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7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 (0.6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B1D3F2" w14:textId="77777777" w:rsidR="00D10D62" w:rsidRPr="00E82495" w:rsidRDefault="00D10D62" w:rsidP="00B91C91">
            <w:pPr>
              <w:spacing w:line="276" w:lineRule="auto"/>
              <w:rPr>
                <w:ins w:id="27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7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0.3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1CC32D" w14:textId="77777777" w:rsidR="00D10D62" w:rsidRPr="00E82495" w:rsidRDefault="00D10D62" w:rsidP="00B91C91">
            <w:pPr>
              <w:spacing w:line="276" w:lineRule="auto"/>
              <w:rPr>
                <w:ins w:id="27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8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789481" w14:textId="77777777" w:rsidR="00D10D62" w:rsidRPr="00E82495" w:rsidRDefault="00D10D62" w:rsidP="00B91C91">
            <w:pPr>
              <w:spacing w:line="276" w:lineRule="auto"/>
              <w:rPr>
                <w:ins w:id="28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8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2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E5D5C7" w14:textId="77777777" w:rsidR="00D10D62" w:rsidRPr="00E82495" w:rsidRDefault="00D10D62" w:rsidP="00B91C91">
            <w:pPr>
              <w:spacing w:line="276" w:lineRule="auto"/>
              <w:rPr>
                <w:ins w:id="28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8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4 (0.4)</w:t>
              </w:r>
            </w:ins>
          </w:p>
        </w:tc>
      </w:tr>
      <w:tr w:rsidR="00D10D62" w:rsidRPr="00E82495" w14:paraId="097FC89C" w14:textId="77777777" w:rsidTr="00B91C91">
        <w:trPr>
          <w:trHeight w:val="300"/>
          <w:ins w:id="285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AF5667" w14:textId="77777777" w:rsidR="00D10D62" w:rsidRPr="00E82495" w:rsidRDefault="00D10D62" w:rsidP="00B91C91">
            <w:pPr>
              <w:spacing w:line="276" w:lineRule="auto"/>
              <w:rPr>
                <w:ins w:id="28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8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Trans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92AAD8" w14:textId="77777777" w:rsidR="00D10D62" w:rsidRPr="00E82495" w:rsidRDefault="00D10D62" w:rsidP="00B91C91">
            <w:pPr>
              <w:spacing w:line="276" w:lineRule="auto"/>
              <w:rPr>
                <w:ins w:id="28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8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42 (39.7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B1235E" w14:textId="77777777" w:rsidR="00D10D62" w:rsidRPr="00E82495" w:rsidRDefault="00D10D62" w:rsidP="00B91C91">
            <w:pPr>
              <w:spacing w:line="276" w:lineRule="auto"/>
              <w:rPr>
                <w:ins w:id="29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9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03 (27.1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A6B394" w14:textId="77777777" w:rsidR="00D10D62" w:rsidRPr="00E82495" w:rsidRDefault="00D10D62" w:rsidP="00B91C91">
            <w:pPr>
              <w:spacing w:line="276" w:lineRule="auto"/>
              <w:rPr>
                <w:ins w:id="29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9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26 (44.7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43F3DB" w14:textId="77777777" w:rsidR="00D10D62" w:rsidRPr="00E82495" w:rsidRDefault="00D10D62" w:rsidP="00B91C91">
            <w:pPr>
              <w:spacing w:line="276" w:lineRule="auto"/>
              <w:rPr>
                <w:ins w:id="29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9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 (7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EEF027" w14:textId="77777777" w:rsidR="00D10D62" w:rsidRPr="00E82495" w:rsidRDefault="00D10D62" w:rsidP="00B91C91">
            <w:pPr>
              <w:spacing w:line="276" w:lineRule="auto"/>
              <w:rPr>
                <w:ins w:id="29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29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80 (37.1)</w:t>
              </w:r>
            </w:ins>
          </w:p>
        </w:tc>
      </w:tr>
      <w:tr w:rsidR="00D10D62" w:rsidRPr="00E82495" w14:paraId="056D3883" w14:textId="77777777" w:rsidTr="00B91C91">
        <w:trPr>
          <w:trHeight w:val="300"/>
          <w:ins w:id="298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3FC43E" w14:textId="77777777" w:rsidR="00D10D62" w:rsidRPr="00E82495" w:rsidRDefault="00D10D62" w:rsidP="00B91C91">
            <w:pPr>
              <w:spacing w:line="276" w:lineRule="auto"/>
              <w:rPr>
                <w:ins w:id="29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0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Transgender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584182" w14:textId="77777777" w:rsidR="00D10D62" w:rsidRPr="00E82495" w:rsidRDefault="00D10D62" w:rsidP="00B91C91">
            <w:pPr>
              <w:spacing w:line="276" w:lineRule="auto"/>
              <w:rPr>
                <w:ins w:id="30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0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47 (41.1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D600E6" w14:textId="77777777" w:rsidR="00D10D62" w:rsidRPr="00E82495" w:rsidRDefault="00D10D62" w:rsidP="00B91C91">
            <w:pPr>
              <w:spacing w:line="276" w:lineRule="auto"/>
              <w:rPr>
                <w:ins w:id="30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0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72 (45.3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ED6E3D" w14:textId="77777777" w:rsidR="00D10D62" w:rsidRPr="00E82495" w:rsidRDefault="00D10D62" w:rsidP="00B91C91">
            <w:pPr>
              <w:spacing w:line="276" w:lineRule="auto"/>
              <w:rPr>
                <w:ins w:id="30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0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02 (36.2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AB0F92" w14:textId="77777777" w:rsidR="00D10D62" w:rsidRPr="00E82495" w:rsidRDefault="00D10D62" w:rsidP="00B91C91">
            <w:pPr>
              <w:spacing w:line="276" w:lineRule="auto"/>
              <w:rPr>
                <w:ins w:id="30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0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2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814629" w14:textId="77777777" w:rsidR="00D10D62" w:rsidRPr="00E82495" w:rsidRDefault="00D10D62" w:rsidP="00B91C91">
            <w:pPr>
              <w:spacing w:line="276" w:lineRule="auto"/>
              <w:rPr>
                <w:ins w:id="30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1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426 (41.6)</w:t>
              </w:r>
            </w:ins>
          </w:p>
        </w:tc>
      </w:tr>
      <w:tr w:rsidR="00D10D62" w:rsidRPr="00E82495" w14:paraId="30169DA1" w14:textId="77777777" w:rsidTr="00B91C91">
        <w:trPr>
          <w:trHeight w:val="300"/>
          <w:ins w:id="311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1DB41C" w14:textId="77777777" w:rsidR="00D10D62" w:rsidRPr="00E82495" w:rsidRDefault="00D10D62" w:rsidP="00B91C91">
            <w:pPr>
              <w:spacing w:line="276" w:lineRule="auto"/>
              <w:rPr>
                <w:ins w:id="31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1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Trans feminine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936AB0" w14:textId="77777777" w:rsidR="00D10D62" w:rsidRPr="00E82495" w:rsidRDefault="00D10D62" w:rsidP="00B91C91">
            <w:pPr>
              <w:spacing w:line="276" w:lineRule="auto"/>
              <w:rPr>
                <w:ins w:id="31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1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0.3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70DDF1" w14:textId="77777777" w:rsidR="00D10D62" w:rsidRPr="00E82495" w:rsidRDefault="00D10D62" w:rsidP="00B91C91">
            <w:pPr>
              <w:spacing w:line="276" w:lineRule="auto"/>
              <w:rPr>
                <w:ins w:id="31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1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22 (32.1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FF5812" w14:textId="77777777" w:rsidR="00D10D62" w:rsidRPr="00E82495" w:rsidRDefault="00D10D62" w:rsidP="00B91C91">
            <w:pPr>
              <w:spacing w:line="276" w:lineRule="auto"/>
              <w:rPr>
                <w:ins w:id="31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1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5 (8.9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E26522" w14:textId="77777777" w:rsidR="00D10D62" w:rsidRPr="00E82495" w:rsidRDefault="00D10D62" w:rsidP="00B91C91">
            <w:pPr>
              <w:spacing w:line="276" w:lineRule="auto"/>
              <w:rPr>
                <w:ins w:id="32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2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2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4EA4D7" w14:textId="77777777" w:rsidR="00D10D62" w:rsidRPr="00E82495" w:rsidRDefault="00D10D62" w:rsidP="00B91C91">
            <w:pPr>
              <w:spacing w:line="276" w:lineRule="auto"/>
              <w:rPr>
                <w:ins w:id="32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2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49 (14.6)</w:t>
              </w:r>
            </w:ins>
          </w:p>
        </w:tc>
      </w:tr>
      <w:tr w:rsidR="00D10D62" w:rsidRPr="00E82495" w14:paraId="05772C89" w14:textId="77777777" w:rsidTr="00B91C91">
        <w:trPr>
          <w:trHeight w:val="300"/>
          <w:ins w:id="324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A9F4F0" w14:textId="77777777" w:rsidR="00D10D62" w:rsidRPr="00E82495" w:rsidRDefault="00D10D62" w:rsidP="00B91C91">
            <w:pPr>
              <w:spacing w:line="276" w:lineRule="auto"/>
              <w:rPr>
                <w:ins w:id="32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2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Trans man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269806" w14:textId="77777777" w:rsidR="00D10D62" w:rsidRPr="00E82495" w:rsidRDefault="00D10D62" w:rsidP="00B91C91">
            <w:pPr>
              <w:spacing w:line="276" w:lineRule="auto"/>
              <w:rPr>
                <w:ins w:id="32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2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49 (69.6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A2C2F9" w14:textId="77777777" w:rsidR="00D10D62" w:rsidRPr="00E82495" w:rsidRDefault="00D10D62" w:rsidP="00B91C91">
            <w:pPr>
              <w:spacing w:line="276" w:lineRule="auto"/>
              <w:rPr>
                <w:ins w:id="32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3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1E850E" w14:textId="77777777" w:rsidR="00D10D62" w:rsidRPr="00E82495" w:rsidRDefault="00D10D62" w:rsidP="00B91C91">
            <w:pPr>
              <w:spacing w:line="276" w:lineRule="auto"/>
              <w:rPr>
                <w:ins w:id="33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3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2 (4.3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E31F36" w14:textId="77777777" w:rsidR="00D10D62" w:rsidRPr="00E82495" w:rsidRDefault="00D10D62" w:rsidP="00B91C91">
            <w:pPr>
              <w:spacing w:line="276" w:lineRule="auto"/>
              <w:rPr>
                <w:ins w:id="33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3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2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312C23" w14:textId="77777777" w:rsidR="00D10D62" w:rsidRPr="00E82495" w:rsidRDefault="00D10D62" w:rsidP="00B91C91">
            <w:pPr>
              <w:spacing w:line="276" w:lineRule="auto"/>
              <w:rPr>
                <w:ins w:id="33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3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62 (25.6)</w:t>
              </w:r>
            </w:ins>
          </w:p>
        </w:tc>
      </w:tr>
      <w:tr w:rsidR="00D10D62" w:rsidRPr="00E82495" w14:paraId="6305E6E1" w14:textId="77777777" w:rsidTr="00B91C91">
        <w:trPr>
          <w:trHeight w:val="300"/>
          <w:ins w:id="337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F433F3" w14:textId="77777777" w:rsidR="00D10D62" w:rsidRPr="00E82495" w:rsidRDefault="00D10D62" w:rsidP="00B91C91">
            <w:pPr>
              <w:spacing w:line="276" w:lineRule="auto"/>
              <w:rPr>
                <w:ins w:id="33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3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Trans masculine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79C33F" w14:textId="77777777" w:rsidR="00D10D62" w:rsidRPr="00E82495" w:rsidRDefault="00D10D62" w:rsidP="00B91C91">
            <w:pPr>
              <w:spacing w:line="276" w:lineRule="auto"/>
              <w:rPr>
                <w:ins w:id="34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4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32 (36.9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443D27" w14:textId="77777777" w:rsidR="00D10D62" w:rsidRPr="00E82495" w:rsidRDefault="00D10D62" w:rsidP="00B91C91">
            <w:pPr>
              <w:spacing w:line="276" w:lineRule="auto"/>
              <w:rPr>
                <w:ins w:id="34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4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EABEFB" w14:textId="77777777" w:rsidR="00D10D62" w:rsidRPr="00E82495" w:rsidRDefault="00D10D62" w:rsidP="00B91C91">
            <w:pPr>
              <w:spacing w:line="276" w:lineRule="auto"/>
              <w:rPr>
                <w:ins w:id="34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4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95 (33.7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AD9DC4" w14:textId="77777777" w:rsidR="00D10D62" w:rsidRPr="00E82495" w:rsidRDefault="00D10D62" w:rsidP="00B91C91">
            <w:pPr>
              <w:spacing w:line="276" w:lineRule="auto"/>
              <w:rPr>
                <w:ins w:id="34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4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2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8A4856" w14:textId="77777777" w:rsidR="00D10D62" w:rsidRPr="00E82495" w:rsidRDefault="00D10D62" w:rsidP="00B91C91">
            <w:pPr>
              <w:spacing w:line="276" w:lineRule="auto"/>
              <w:rPr>
                <w:ins w:id="34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4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30 (22.5)</w:t>
              </w:r>
            </w:ins>
          </w:p>
        </w:tc>
      </w:tr>
      <w:tr w:rsidR="00D10D62" w:rsidRPr="00E82495" w14:paraId="42B680A7" w14:textId="77777777" w:rsidTr="00B91C91">
        <w:trPr>
          <w:trHeight w:val="300"/>
          <w:ins w:id="350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772532" w14:textId="77777777" w:rsidR="00D10D62" w:rsidRPr="00E82495" w:rsidRDefault="00D10D62" w:rsidP="00B91C91">
            <w:pPr>
              <w:spacing w:line="276" w:lineRule="auto"/>
              <w:rPr>
                <w:ins w:id="35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5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Trans woman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DAD8BE" w14:textId="77777777" w:rsidR="00D10D62" w:rsidRPr="00E82495" w:rsidRDefault="00D10D62" w:rsidP="00B91C91">
            <w:pPr>
              <w:spacing w:line="276" w:lineRule="auto"/>
              <w:rPr>
                <w:ins w:id="35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5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B9A1F3" w14:textId="77777777" w:rsidR="00D10D62" w:rsidRPr="00E82495" w:rsidRDefault="00D10D62" w:rsidP="00B91C91">
            <w:pPr>
              <w:spacing w:line="276" w:lineRule="auto"/>
              <w:rPr>
                <w:ins w:id="35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5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39 (62.9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86D892" w14:textId="77777777" w:rsidR="00D10D62" w:rsidRPr="00E82495" w:rsidRDefault="00D10D62" w:rsidP="00B91C91">
            <w:pPr>
              <w:spacing w:line="276" w:lineRule="auto"/>
              <w:rPr>
                <w:ins w:id="35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5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5 (1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2F2518" w14:textId="77777777" w:rsidR="00D10D62" w:rsidRPr="00E82495" w:rsidRDefault="00D10D62" w:rsidP="00B91C91">
            <w:pPr>
              <w:spacing w:line="276" w:lineRule="auto"/>
              <w:rPr>
                <w:ins w:id="35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6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AECB34" w14:textId="77777777" w:rsidR="00D10D62" w:rsidRPr="00E82495" w:rsidRDefault="00D10D62" w:rsidP="00B91C91">
            <w:pPr>
              <w:spacing w:line="276" w:lineRule="auto"/>
              <w:rPr>
                <w:ins w:id="36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6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44 (23.9)</w:t>
              </w:r>
            </w:ins>
          </w:p>
        </w:tc>
      </w:tr>
      <w:tr w:rsidR="00D10D62" w:rsidRPr="00E82495" w14:paraId="170C7464" w14:textId="77777777" w:rsidTr="00B91C91">
        <w:trPr>
          <w:trHeight w:val="300"/>
          <w:ins w:id="363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725CC2" w14:textId="77777777" w:rsidR="00D10D62" w:rsidRPr="00E82495" w:rsidRDefault="00D10D62" w:rsidP="00B91C91">
            <w:pPr>
              <w:spacing w:line="276" w:lineRule="auto"/>
              <w:rPr>
                <w:ins w:id="36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6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Transsexual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5D735E" w14:textId="77777777" w:rsidR="00D10D62" w:rsidRPr="00E82495" w:rsidRDefault="00D10D62" w:rsidP="00B91C91">
            <w:pPr>
              <w:spacing w:line="276" w:lineRule="auto"/>
              <w:rPr>
                <w:ins w:id="36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6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3 (6.4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1F9E6A" w14:textId="77777777" w:rsidR="00D10D62" w:rsidRPr="00E82495" w:rsidRDefault="00D10D62" w:rsidP="00B91C91">
            <w:pPr>
              <w:spacing w:line="276" w:lineRule="auto"/>
              <w:rPr>
                <w:ins w:id="36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6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45 (11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0D0400" w14:textId="77777777" w:rsidR="00D10D62" w:rsidRPr="00E82495" w:rsidRDefault="00D10D62" w:rsidP="00B91C91">
            <w:pPr>
              <w:spacing w:line="276" w:lineRule="auto"/>
              <w:rPr>
                <w:ins w:id="37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7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 (1.1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5F5663" w14:textId="77777777" w:rsidR="00D10D62" w:rsidRPr="00E82495" w:rsidRDefault="00D10D62" w:rsidP="00B91C91">
            <w:pPr>
              <w:spacing w:line="276" w:lineRule="auto"/>
              <w:rPr>
                <w:ins w:id="37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7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81C26C" w14:textId="77777777" w:rsidR="00D10D62" w:rsidRPr="00E82495" w:rsidRDefault="00D10D62" w:rsidP="00B91C91">
            <w:pPr>
              <w:spacing w:line="276" w:lineRule="auto"/>
              <w:rPr>
                <w:ins w:id="37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7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72 (7.0)</w:t>
              </w:r>
            </w:ins>
          </w:p>
        </w:tc>
      </w:tr>
      <w:tr w:rsidR="00D10D62" w:rsidRPr="00E82495" w14:paraId="252FCFEE" w14:textId="77777777" w:rsidTr="00B91C91">
        <w:trPr>
          <w:trHeight w:val="300"/>
          <w:ins w:id="376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D9DAEC" w14:textId="77777777" w:rsidR="00D10D62" w:rsidRPr="00E82495" w:rsidRDefault="00D10D62" w:rsidP="00B91C91">
            <w:pPr>
              <w:spacing w:line="276" w:lineRule="auto"/>
              <w:rPr>
                <w:ins w:id="37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7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Two </w:t>
              </w:r>
              <w:proofErr w:type="gramStart"/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spirit</w:t>
              </w:r>
              <w:proofErr w:type="gramEnd"/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B06B38" w14:textId="77777777" w:rsidR="00D10D62" w:rsidRPr="00E82495" w:rsidRDefault="00D10D62" w:rsidP="00B91C91">
            <w:pPr>
              <w:spacing w:line="276" w:lineRule="auto"/>
              <w:rPr>
                <w:ins w:id="37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8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4 (1.1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0E3B3A" w14:textId="77777777" w:rsidR="00D10D62" w:rsidRPr="00E82495" w:rsidRDefault="00D10D62" w:rsidP="00B91C91">
            <w:pPr>
              <w:spacing w:line="276" w:lineRule="auto"/>
              <w:rPr>
                <w:ins w:id="38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8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5 (1.3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0311E4" w14:textId="77777777" w:rsidR="00D10D62" w:rsidRPr="00E82495" w:rsidRDefault="00D10D62" w:rsidP="00B91C91">
            <w:pPr>
              <w:spacing w:line="276" w:lineRule="auto"/>
              <w:rPr>
                <w:ins w:id="38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8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D20801" w14:textId="77777777" w:rsidR="00D10D62" w:rsidRPr="00E82495" w:rsidRDefault="00D10D62" w:rsidP="00B91C91">
            <w:pPr>
              <w:spacing w:line="276" w:lineRule="auto"/>
              <w:rPr>
                <w:ins w:id="38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8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8A06B3" w14:textId="77777777" w:rsidR="00D10D62" w:rsidRPr="00E82495" w:rsidRDefault="00D10D62" w:rsidP="00B91C91">
            <w:pPr>
              <w:spacing w:line="276" w:lineRule="auto"/>
              <w:rPr>
                <w:ins w:id="38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8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9 (0.9)</w:t>
              </w:r>
            </w:ins>
          </w:p>
        </w:tc>
      </w:tr>
      <w:tr w:rsidR="00D10D62" w:rsidRPr="00E82495" w14:paraId="597704D8" w14:textId="77777777" w:rsidTr="00B91C91">
        <w:trPr>
          <w:trHeight w:val="300"/>
          <w:ins w:id="389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489B34" w14:textId="77777777" w:rsidR="00D10D62" w:rsidRPr="00E82495" w:rsidRDefault="00D10D62" w:rsidP="00B91C91">
            <w:pPr>
              <w:spacing w:line="276" w:lineRule="auto"/>
              <w:rPr>
                <w:ins w:id="39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ins w:id="39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Whakawahine</w:t>
              </w:r>
              <w:proofErr w:type="spellEnd"/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76E725" w14:textId="77777777" w:rsidR="00D10D62" w:rsidRPr="00E82495" w:rsidRDefault="00D10D62" w:rsidP="00B91C91">
            <w:pPr>
              <w:spacing w:line="276" w:lineRule="auto"/>
              <w:rPr>
                <w:ins w:id="39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9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8E3455" w14:textId="77777777" w:rsidR="00D10D62" w:rsidRPr="00E82495" w:rsidRDefault="00D10D62" w:rsidP="00B91C91">
            <w:pPr>
              <w:spacing w:line="276" w:lineRule="auto"/>
              <w:rPr>
                <w:ins w:id="39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9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0.3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7A7C12" w14:textId="77777777" w:rsidR="00D10D62" w:rsidRPr="00E82495" w:rsidRDefault="00D10D62" w:rsidP="00B91C91">
            <w:pPr>
              <w:spacing w:line="276" w:lineRule="auto"/>
              <w:rPr>
                <w:ins w:id="39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9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F67430" w14:textId="77777777" w:rsidR="00D10D62" w:rsidRPr="00E82495" w:rsidRDefault="00D10D62" w:rsidP="00B91C91">
            <w:pPr>
              <w:spacing w:line="276" w:lineRule="auto"/>
              <w:rPr>
                <w:ins w:id="39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9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D43161" w14:textId="77777777" w:rsidR="00D10D62" w:rsidRPr="00E82495" w:rsidRDefault="00D10D62" w:rsidP="00B91C91">
            <w:pPr>
              <w:spacing w:line="276" w:lineRule="auto"/>
              <w:rPr>
                <w:ins w:id="40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0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0.1)</w:t>
              </w:r>
            </w:ins>
          </w:p>
        </w:tc>
      </w:tr>
      <w:tr w:rsidR="00D10D62" w:rsidRPr="00E82495" w14:paraId="08388A6B" w14:textId="77777777" w:rsidTr="00B91C91">
        <w:trPr>
          <w:trHeight w:val="300"/>
          <w:ins w:id="402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01AB8F" w14:textId="77777777" w:rsidR="00D10D62" w:rsidRPr="00E82495" w:rsidRDefault="00D10D62" w:rsidP="00B91C91">
            <w:pPr>
              <w:spacing w:line="276" w:lineRule="auto"/>
              <w:rPr>
                <w:ins w:id="40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0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Woman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1F65AA" w14:textId="77777777" w:rsidR="00D10D62" w:rsidRPr="00E82495" w:rsidRDefault="00D10D62" w:rsidP="00B91C91">
            <w:pPr>
              <w:spacing w:line="276" w:lineRule="auto"/>
              <w:rPr>
                <w:ins w:id="40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0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8C06FE" w14:textId="77777777" w:rsidR="00D10D62" w:rsidRPr="00E82495" w:rsidRDefault="00D10D62" w:rsidP="00B91C91">
            <w:pPr>
              <w:spacing w:line="276" w:lineRule="auto"/>
              <w:rPr>
                <w:ins w:id="40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0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69 (44.5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F52F1E" w14:textId="77777777" w:rsidR="00D10D62" w:rsidRPr="00E82495" w:rsidRDefault="00D10D62" w:rsidP="00B91C91">
            <w:pPr>
              <w:spacing w:line="276" w:lineRule="auto"/>
              <w:rPr>
                <w:ins w:id="40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1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4 (1.4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1D5A81" w14:textId="77777777" w:rsidR="00D10D62" w:rsidRPr="00E82495" w:rsidRDefault="00D10D62" w:rsidP="00B91C91">
            <w:pPr>
              <w:spacing w:line="276" w:lineRule="auto"/>
              <w:rPr>
                <w:ins w:id="41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1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2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25E114" w14:textId="77777777" w:rsidR="00D10D62" w:rsidRPr="00E82495" w:rsidRDefault="00D10D62" w:rsidP="00B91C91">
            <w:pPr>
              <w:spacing w:line="276" w:lineRule="auto"/>
              <w:rPr>
                <w:ins w:id="41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1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74 (17.0)</w:t>
              </w:r>
            </w:ins>
          </w:p>
        </w:tc>
      </w:tr>
      <w:tr w:rsidR="00D10D62" w:rsidRPr="00E82495" w14:paraId="267A49FD" w14:textId="77777777" w:rsidTr="00B91C91">
        <w:trPr>
          <w:trHeight w:val="300"/>
          <w:ins w:id="415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22EFA7" w14:textId="77777777" w:rsidR="00D10D62" w:rsidRPr="00E82495" w:rsidRDefault="00D10D62" w:rsidP="00B91C91">
            <w:pPr>
              <w:spacing w:line="276" w:lineRule="auto"/>
              <w:rPr>
                <w:ins w:id="41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1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X-gender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50D021" w14:textId="77777777" w:rsidR="00D10D62" w:rsidRPr="00E82495" w:rsidRDefault="00D10D62" w:rsidP="00B91C91">
            <w:pPr>
              <w:spacing w:line="276" w:lineRule="auto"/>
              <w:rPr>
                <w:ins w:id="41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1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4D6292" w14:textId="77777777" w:rsidR="00D10D62" w:rsidRPr="00E82495" w:rsidRDefault="00D10D62" w:rsidP="00B91C91">
            <w:pPr>
              <w:spacing w:line="276" w:lineRule="auto"/>
              <w:rPr>
                <w:ins w:id="42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2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 (0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CB5A0C" w14:textId="77777777" w:rsidR="00D10D62" w:rsidRPr="00E82495" w:rsidRDefault="00D10D62" w:rsidP="00B91C91">
            <w:pPr>
              <w:spacing w:line="276" w:lineRule="auto"/>
              <w:rPr>
                <w:ins w:id="42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2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 (1.1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4A647D" w14:textId="77777777" w:rsidR="00D10D62" w:rsidRPr="00E82495" w:rsidRDefault="00D10D62" w:rsidP="00B91C91">
            <w:pPr>
              <w:spacing w:line="276" w:lineRule="auto"/>
              <w:rPr>
                <w:ins w:id="42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2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FDD8FD" w14:textId="77777777" w:rsidR="00D10D62" w:rsidRPr="00E82495" w:rsidRDefault="00D10D62" w:rsidP="00B91C91">
            <w:pPr>
              <w:spacing w:line="276" w:lineRule="auto"/>
              <w:rPr>
                <w:ins w:id="42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2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6 (0.6)</w:t>
              </w:r>
            </w:ins>
          </w:p>
        </w:tc>
      </w:tr>
      <w:tr w:rsidR="00D10D62" w:rsidRPr="00E82495" w14:paraId="0E707BA6" w14:textId="77777777" w:rsidTr="00B91C91">
        <w:trPr>
          <w:trHeight w:val="300"/>
          <w:ins w:id="428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752DED" w14:textId="77777777" w:rsidR="00D10D62" w:rsidRPr="00E82495" w:rsidRDefault="00D10D62" w:rsidP="00B91C91">
            <w:pPr>
              <w:spacing w:line="276" w:lineRule="auto"/>
              <w:rPr>
                <w:ins w:id="42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3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Cannot classify self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6FADB8" w14:textId="77777777" w:rsidR="00D10D62" w:rsidRPr="00E82495" w:rsidRDefault="00D10D62" w:rsidP="00B91C91">
            <w:pPr>
              <w:spacing w:line="276" w:lineRule="auto"/>
              <w:rPr>
                <w:ins w:id="43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3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6856C4" w14:textId="77777777" w:rsidR="00D10D62" w:rsidRPr="00E82495" w:rsidRDefault="00D10D62" w:rsidP="00B91C91">
            <w:pPr>
              <w:spacing w:line="276" w:lineRule="auto"/>
              <w:rPr>
                <w:ins w:id="43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3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0.3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D57ED5" w14:textId="77777777" w:rsidR="00D10D62" w:rsidRPr="00E82495" w:rsidRDefault="00D10D62" w:rsidP="00B91C91">
            <w:pPr>
              <w:spacing w:line="276" w:lineRule="auto"/>
              <w:rPr>
                <w:ins w:id="43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3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8 (2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6FA537" w14:textId="77777777" w:rsidR="00D10D62" w:rsidRPr="00E82495" w:rsidRDefault="00D10D62" w:rsidP="00B91C91">
            <w:pPr>
              <w:spacing w:line="276" w:lineRule="auto"/>
              <w:rPr>
                <w:ins w:id="43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3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22284A" w14:textId="77777777" w:rsidR="00D10D62" w:rsidRPr="00E82495" w:rsidRDefault="00D10D62" w:rsidP="00B91C91">
            <w:pPr>
              <w:spacing w:line="276" w:lineRule="auto"/>
              <w:rPr>
                <w:ins w:id="43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4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0 (1.0)</w:t>
              </w:r>
            </w:ins>
          </w:p>
        </w:tc>
      </w:tr>
      <w:tr w:rsidR="00D10D62" w:rsidRPr="00E82495" w14:paraId="2B516374" w14:textId="77777777" w:rsidTr="00B91C91">
        <w:trPr>
          <w:trHeight w:val="300"/>
          <w:ins w:id="441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C443DD7" w14:textId="77777777" w:rsidR="00D10D62" w:rsidRPr="00E82495" w:rsidRDefault="00D10D62" w:rsidP="00B91C91">
            <w:pPr>
              <w:spacing w:line="276" w:lineRule="auto"/>
              <w:rPr>
                <w:ins w:id="44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4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Unsure/Questioning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1050CDD" w14:textId="77777777" w:rsidR="00D10D62" w:rsidRPr="00E82495" w:rsidRDefault="00D10D62" w:rsidP="00B91C91">
            <w:pPr>
              <w:spacing w:line="276" w:lineRule="auto"/>
              <w:rPr>
                <w:ins w:id="44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4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 (0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9CB571F" w14:textId="77777777" w:rsidR="00D10D62" w:rsidRPr="00E82495" w:rsidRDefault="00D10D62" w:rsidP="00B91C91">
            <w:pPr>
              <w:spacing w:line="276" w:lineRule="auto"/>
              <w:rPr>
                <w:ins w:id="44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4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5 (1.3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78DA1C1F" w14:textId="77777777" w:rsidR="00D10D62" w:rsidRPr="00E82495" w:rsidRDefault="00D10D62" w:rsidP="00B91C91">
            <w:pPr>
              <w:spacing w:line="276" w:lineRule="auto"/>
              <w:rPr>
                <w:ins w:id="44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4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5 (1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275C5A0" w14:textId="77777777" w:rsidR="00D10D62" w:rsidRPr="00E82495" w:rsidRDefault="00D10D62" w:rsidP="00B91C91">
            <w:pPr>
              <w:spacing w:line="276" w:lineRule="auto"/>
              <w:rPr>
                <w:ins w:id="45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5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5B2B6869" w14:textId="77777777" w:rsidR="00D10D62" w:rsidRPr="00E82495" w:rsidRDefault="00D10D62" w:rsidP="00B91C91">
            <w:pPr>
              <w:spacing w:line="276" w:lineRule="auto"/>
              <w:rPr>
                <w:ins w:id="45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5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4 (1.4)</w:t>
              </w:r>
            </w:ins>
          </w:p>
        </w:tc>
      </w:tr>
      <w:tr w:rsidR="00D10D62" w:rsidRPr="00E82495" w14:paraId="2EE758DB" w14:textId="77777777" w:rsidTr="00B91C91">
        <w:trPr>
          <w:trHeight w:val="300"/>
          <w:ins w:id="454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C6134C7" w14:textId="77777777" w:rsidR="00D10D62" w:rsidRPr="00E82495" w:rsidRDefault="00D10D62" w:rsidP="00B91C91">
            <w:pPr>
              <w:spacing w:line="276" w:lineRule="auto"/>
              <w:rPr>
                <w:ins w:id="45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5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Other culturally specific term 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83295C0" w14:textId="77777777" w:rsidR="00D10D62" w:rsidRPr="00E82495" w:rsidRDefault="00D10D62" w:rsidP="00B91C91">
            <w:pPr>
              <w:spacing w:line="276" w:lineRule="auto"/>
              <w:rPr>
                <w:ins w:id="45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5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77A7D079" w14:textId="77777777" w:rsidR="00D10D62" w:rsidRPr="00E82495" w:rsidRDefault="00D10D62" w:rsidP="00B91C91">
            <w:pPr>
              <w:spacing w:line="276" w:lineRule="auto"/>
              <w:rPr>
                <w:ins w:id="45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6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7BF5971B" w14:textId="77777777" w:rsidR="00D10D62" w:rsidRPr="00E82495" w:rsidRDefault="00D10D62" w:rsidP="00B91C91">
            <w:pPr>
              <w:spacing w:line="276" w:lineRule="auto"/>
              <w:rPr>
                <w:ins w:id="46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6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7B2EF68" w14:textId="77777777" w:rsidR="00D10D62" w:rsidRPr="00E82495" w:rsidRDefault="00D10D62" w:rsidP="00B91C91">
            <w:pPr>
              <w:spacing w:line="276" w:lineRule="auto"/>
              <w:rPr>
                <w:ins w:id="46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6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25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697215A" w14:textId="77777777" w:rsidR="00D10D62" w:rsidRPr="00E82495" w:rsidRDefault="00D10D62" w:rsidP="00B91C91">
            <w:pPr>
              <w:spacing w:line="276" w:lineRule="auto"/>
              <w:rPr>
                <w:ins w:id="46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6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0.1)</w:t>
              </w:r>
            </w:ins>
          </w:p>
        </w:tc>
      </w:tr>
      <w:tr w:rsidR="00D10D62" w:rsidRPr="00E82495" w14:paraId="1C8A4430" w14:textId="77777777" w:rsidTr="00B91C91">
        <w:trPr>
          <w:trHeight w:val="300"/>
          <w:ins w:id="467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7C489742" w14:textId="77777777" w:rsidR="00D10D62" w:rsidRPr="00E82495" w:rsidRDefault="00D10D62" w:rsidP="00B91C91">
            <w:pPr>
              <w:spacing w:line="276" w:lineRule="auto"/>
              <w:rPr>
                <w:ins w:id="46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6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Other*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7DFA6AE" w14:textId="77777777" w:rsidR="00D10D62" w:rsidRPr="00E82495" w:rsidRDefault="00D10D62" w:rsidP="00B91C91">
            <w:pPr>
              <w:spacing w:line="276" w:lineRule="auto"/>
              <w:rPr>
                <w:ins w:id="470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7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3 (0.8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A0A23AD" w14:textId="77777777" w:rsidR="00D10D62" w:rsidRPr="00E82495" w:rsidRDefault="00D10D62" w:rsidP="00B91C91">
            <w:pPr>
              <w:spacing w:line="276" w:lineRule="auto"/>
              <w:rPr>
                <w:ins w:id="472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7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5 (1.3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2075BBE" w14:textId="77777777" w:rsidR="00D10D62" w:rsidRPr="00E82495" w:rsidRDefault="00D10D62" w:rsidP="00B91C91">
            <w:pPr>
              <w:spacing w:line="276" w:lineRule="auto"/>
              <w:rPr>
                <w:ins w:id="474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7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0 (3.5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F577531" w14:textId="77777777" w:rsidR="00D10D62" w:rsidRPr="00E82495" w:rsidRDefault="00D10D62" w:rsidP="00B91C91">
            <w:pPr>
              <w:spacing w:line="276" w:lineRule="auto"/>
              <w:rPr>
                <w:ins w:id="476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7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937CB97" w14:textId="77777777" w:rsidR="00D10D62" w:rsidRPr="00E82495" w:rsidRDefault="00D10D62" w:rsidP="00B91C91">
            <w:pPr>
              <w:spacing w:line="276" w:lineRule="auto"/>
              <w:rPr>
                <w:ins w:id="478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7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8 (1.8)</w:t>
              </w:r>
            </w:ins>
          </w:p>
        </w:tc>
      </w:tr>
      <w:tr w:rsidR="00D10D62" w:rsidRPr="00E82495" w14:paraId="47483F9C" w14:textId="77777777" w:rsidTr="00B91C91">
        <w:trPr>
          <w:trHeight w:val="300"/>
          <w:ins w:id="480" w:author="Sav Zwickl" w:date="2024-09-23T07:08:00Z" w16du:dateUtc="2024-09-22T23:08:00Z"/>
        </w:trPr>
        <w:tc>
          <w:tcPr>
            <w:tcW w:w="268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F66A13A" w14:textId="77777777" w:rsidR="00D10D62" w:rsidRPr="00E82495" w:rsidRDefault="00D10D62" w:rsidP="00B91C91">
            <w:pPr>
              <w:spacing w:line="276" w:lineRule="auto"/>
              <w:rPr>
                <w:ins w:id="48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8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lastRenderedPageBreak/>
                <w:t>Prefer not to say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F442C54" w14:textId="77777777" w:rsidR="00D10D62" w:rsidRPr="00E82495" w:rsidRDefault="00D10D62" w:rsidP="00B91C91">
            <w:pPr>
              <w:spacing w:line="276" w:lineRule="auto"/>
              <w:rPr>
                <w:ins w:id="483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8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565488B" w14:textId="77777777" w:rsidR="00D10D62" w:rsidRPr="00E82495" w:rsidRDefault="00D10D62" w:rsidP="00B91C91">
            <w:pPr>
              <w:spacing w:line="276" w:lineRule="auto"/>
              <w:rPr>
                <w:ins w:id="485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8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0.3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99CAE8C" w14:textId="77777777" w:rsidR="00D10D62" w:rsidRPr="00E82495" w:rsidRDefault="00D10D62" w:rsidP="00B91C91">
            <w:pPr>
              <w:spacing w:line="276" w:lineRule="auto"/>
              <w:rPr>
                <w:ins w:id="487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8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AE11796" w14:textId="77777777" w:rsidR="00D10D62" w:rsidRPr="00E82495" w:rsidRDefault="00D10D62" w:rsidP="00B91C91">
            <w:pPr>
              <w:spacing w:line="276" w:lineRule="auto"/>
              <w:rPr>
                <w:ins w:id="489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9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852B074" w14:textId="77777777" w:rsidR="00D10D62" w:rsidRPr="00E82495" w:rsidRDefault="00D10D62" w:rsidP="00B91C91">
            <w:pPr>
              <w:spacing w:line="276" w:lineRule="auto"/>
              <w:rPr>
                <w:ins w:id="491" w:author="Sav Zwickl" w:date="2024-09-23T07:08:00Z" w16du:dateUtc="2024-09-22T23:0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49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1 (0.1)</w:t>
              </w:r>
            </w:ins>
          </w:p>
        </w:tc>
      </w:tr>
    </w:tbl>
    <w:p w14:paraId="39BD2BF9" w14:textId="77777777" w:rsidR="00D10D62" w:rsidRPr="00E82495" w:rsidRDefault="00D10D62" w:rsidP="00D10D62">
      <w:pPr>
        <w:spacing w:line="276" w:lineRule="auto"/>
        <w:rPr>
          <w:ins w:id="493" w:author="Sav Zwickl" w:date="2024-09-23T07:08:00Z" w16du:dateUtc="2024-09-22T23:08:00Z"/>
        </w:rPr>
      </w:pPr>
      <w:ins w:id="494" w:author="Sav Zwickl" w:date="2024-09-23T07:08:00Z" w16du:dateUtc="2024-09-22T23:08:00Z">
        <w:r w:rsidRPr="00E82495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*</w:t>
        </w:r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Free-text ‘other’ responses included 3 spirited, butch, demigender, </w:t>
        </w:r>
        <w:proofErr w:type="spellStart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dykefag</w:t>
        </w:r>
        <w:proofErr w:type="spellEnd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, femme-them, </w:t>
        </w:r>
        <w:proofErr w:type="spellStart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fluidflux</w:t>
        </w:r>
        <w:proofErr w:type="spellEnd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, FTM, </w:t>
        </w:r>
        <w:proofErr w:type="spellStart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genderfaun</w:t>
        </w:r>
        <w:proofErr w:type="spellEnd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, genderflux, genderfuck, girl, hybrid human, intergender, maverique, </w:t>
        </w:r>
        <w:proofErr w:type="spellStart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nymphgender</w:t>
        </w:r>
        <w:proofErr w:type="spellEnd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, other, plant, </w:t>
        </w:r>
        <w:proofErr w:type="spellStart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postgender</w:t>
        </w:r>
        <w:proofErr w:type="spellEnd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, and xenic. Fixed response options that were not endorsed by any respondents have been excluded from this table, including </w:t>
        </w:r>
        <w:proofErr w:type="spellStart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Akava'ine</w:t>
        </w:r>
        <w:proofErr w:type="spellEnd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, Fa'afafine, Fakaleiti, Hijra, Mahu, Mahu Vahine, </w:t>
        </w:r>
        <w:proofErr w:type="spellStart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Muxe</w:t>
        </w:r>
        <w:proofErr w:type="spellEnd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, and </w:t>
        </w:r>
        <w:proofErr w:type="spellStart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Waria</w:t>
        </w:r>
        <w:proofErr w:type="spellEnd"/>
        <w:r w:rsidRPr="00E82495">
          <w:rPr>
            <w:rStyle w:val="normaltextrun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. </w:t>
        </w:r>
      </w:ins>
    </w:p>
    <w:p w14:paraId="294CC34E" w14:textId="77777777" w:rsidR="00D10D62" w:rsidRDefault="00D10D62" w:rsidP="00D10D62">
      <w:pPr>
        <w:rPr>
          <w:ins w:id="495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00ED44A2" w14:textId="77777777" w:rsidR="00D10D62" w:rsidRDefault="00D10D62" w:rsidP="00D10D62">
      <w:pPr>
        <w:rPr>
          <w:ins w:id="496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296E9E4B" w14:textId="77777777" w:rsidR="00D10D62" w:rsidRDefault="00D10D62" w:rsidP="00D10D62">
      <w:pPr>
        <w:rPr>
          <w:ins w:id="497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13BB79DE" w14:textId="77777777" w:rsidR="00D10D62" w:rsidRDefault="00D10D62" w:rsidP="00D10D62">
      <w:pPr>
        <w:rPr>
          <w:ins w:id="498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1A3EF7BB" w14:textId="77777777" w:rsidR="00D10D62" w:rsidRDefault="00D10D62" w:rsidP="00D10D62">
      <w:pPr>
        <w:rPr>
          <w:ins w:id="499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7CB273FE" w14:textId="77777777" w:rsidR="00D10D62" w:rsidRDefault="00D10D62" w:rsidP="00D10D62">
      <w:pPr>
        <w:rPr>
          <w:ins w:id="500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6518E287" w14:textId="77777777" w:rsidR="00D10D62" w:rsidRDefault="00D10D62" w:rsidP="00D10D62">
      <w:pPr>
        <w:rPr>
          <w:ins w:id="501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06B73208" w14:textId="77777777" w:rsidR="00D10D62" w:rsidRDefault="00D10D62" w:rsidP="00D10D62">
      <w:pPr>
        <w:rPr>
          <w:ins w:id="502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3D072058" w14:textId="77777777" w:rsidR="00D10D62" w:rsidRDefault="00D10D62" w:rsidP="00D10D62">
      <w:pPr>
        <w:rPr>
          <w:ins w:id="503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557095BA" w14:textId="77777777" w:rsidR="00D10D62" w:rsidRDefault="00D10D62" w:rsidP="00D10D62">
      <w:pPr>
        <w:rPr>
          <w:ins w:id="504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5B2CDE87" w14:textId="77777777" w:rsidR="00D10D62" w:rsidRDefault="00D10D62" w:rsidP="00D10D62">
      <w:pPr>
        <w:rPr>
          <w:ins w:id="505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6361D8B4" w14:textId="77777777" w:rsidR="00D10D62" w:rsidRDefault="00D10D62" w:rsidP="00D10D62">
      <w:pPr>
        <w:rPr>
          <w:ins w:id="506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3BC34E4D" w14:textId="77777777" w:rsidR="00D10D62" w:rsidRDefault="00D10D62" w:rsidP="00D10D62">
      <w:pPr>
        <w:rPr>
          <w:ins w:id="507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4E9FC2CD" w14:textId="77777777" w:rsidR="00D10D62" w:rsidRDefault="00D10D62" w:rsidP="00D10D62">
      <w:pPr>
        <w:rPr>
          <w:ins w:id="508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620122B7" w14:textId="77777777" w:rsidR="00D10D62" w:rsidRDefault="00D10D62" w:rsidP="00D10D62">
      <w:pPr>
        <w:rPr>
          <w:ins w:id="509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609DA410" w14:textId="77777777" w:rsidR="00D10D62" w:rsidRDefault="00D10D62" w:rsidP="00D10D62">
      <w:pPr>
        <w:rPr>
          <w:ins w:id="510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1AABF4FF" w14:textId="77777777" w:rsidR="00D10D62" w:rsidRDefault="00D10D62" w:rsidP="00D10D62">
      <w:pPr>
        <w:rPr>
          <w:ins w:id="511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51E2A5CA" w14:textId="77777777" w:rsidR="00D10D62" w:rsidRDefault="00D10D62" w:rsidP="00D10D62">
      <w:pPr>
        <w:rPr>
          <w:ins w:id="512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7EFF1756" w14:textId="77777777" w:rsidR="00D10D62" w:rsidRDefault="00D10D62" w:rsidP="00D10D62">
      <w:pPr>
        <w:rPr>
          <w:ins w:id="513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1B2F4018" w14:textId="77777777" w:rsidR="00D10D62" w:rsidRDefault="00D10D62" w:rsidP="00D10D62">
      <w:pPr>
        <w:rPr>
          <w:ins w:id="514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7EBAAA50" w14:textId="77777777" w:rsidR="00D10D62" w:rsidRDefault="00D10D62" w:rsidP="00D10D62">
      <w:pPr>
        <w:rPr>
          <w:ins w:id="515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5A24B7D8" w14:textId="77777777" w:rsidR="00D10D62" w:rsidRDefault="00D10D62" w:rsidP="00D10D62">
      <w:pPr>
        <w:rPr>
          <w:ins w:id="516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4DADD22D" w14:textId="77777777" w:rsidR="00D10D62" w:rsidRDefault="00D10D62" w:rsidP="00D10D62">
      <w:pPr>
        <w:rPr>
          <w:ins w:id="517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2064FA17" w14:textId="77777777" w:rsidR="00D10D62" w:rsidRDefault="00D10D62" w:rsidP="00D10D62">
      <w:pPr>
        <w:rPr>
          <w:ins w:id="518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5CDB13DA" w14:textId="77777777" w:rsidR="00D10D62" w:rsidRPr="00E82495" w:rsidRDefault="00D10D62" w:rsidP="00D10D62">
      <w:pPr>
        <w:rPr>
          <w:ins w:id="519" w:author="Sav Zwickl" w:date="2024-09-23T07:08:00Z" w16du:dateUtc="2024-09-22T23:08:00Z"/>
          <w:rFonts w:ascii="Times New Roman" w:eastAsia="Times New Roman" w:hAnsi="Times New Roman" w:cs="Times New Roman"/>
        </w:rPr>
      </w:pPr>
    </w:p>
    <w:p w14:paraId="5B9587AE" w14:textId="77777777" w:rsidR="00D10D62" w:rsidRDefault="00D10D62" w:rsidP="00D10D62">
      <w:pPr>
        <w:spacing w:line="276" w:lineRule="auto"/>
        <w:jc w:val="both"/>
        <w:rPr>
          <w:ins w:id="520" w:author="Sav Zwickl" w:date="2024-09-23T07:08:00Z" w16du:dateUtc="2024-09-22T23:08:00Z"/>
          <w:rFonts w:ascii="Times New Roman" w:eastAsia="Times New Roman" w:hAnsi="Times New Roman" w:cs="Times New Roman"/>
          <w:b/>
          <w:bCs/>
          <w:color w:val="000000" w:themeColor="text1"/>
        </w:rPr>
      </w:pPr>
      <w:ins w:id="521" w:author="Sav Zwickl" w:date="2024-09-23T07:08:00Z" w16du:dateUtc="2024-09-22T23:08:00Z">
        <w:r>
          <w:rPr>
            <w:rFonts w:ascii="Times New Roman" w:eastAsia="Times New Roman" w:hAnsi="Times New Roman" w:cs="Times New Roman"/>
            <w:b/>
            <w:bCs/>
            <w:color w:val="000000" w:themeColor="text1"/>
          </w:rPr>
          <w:t>Appendix B.</w:t>
        </w:r>
      </w:ins>
    </w:p>
    <w:p w14:paraId="12831739" w14:textId="77777777" w:rsidR="00D10D62" w:rsidRDefault="00D10D62" w:rsidP="00D10D62">
      <w:pPr>
        <w:spacing w:line="276" w:lineRule="auto"/>
        <w:jc w:val="both"/>
        <w:rPr>
          <w:ins w:id="522" w:author="Sav Zwickl" w:date="2024-09-23T07:08:00Z" w16du:dateUtc="2024-09-22T23:08:00Z"/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A1EA698" w14:textId="77777777" w:rsidR="00D10D62" w:rsidRPr="00E82495" w:rsidRDefault="00D10D62" w:rsidP="00D10D62">
      <w:pPr>
        <w:spacing w:line="276" w:lineRule="auto"/>
        <w:jc w:val="both"/>
        <w:rPr>
          <w:ins w:id="523" w:author="Sav Zwickl" w:date="2024-09-23T07:08:00Z" w16du:dateUtc="2024-09-22T23:08:00Z"/>
          <w:rFonts w:ascii="Times New Roman" w:eastAsia="Times New Roman" w:hAnsi="Times New Roman" w:cs="Times New Roman"/>
          <w:color w:val="000000" w:themeColor="text1"/>
        </w:rPr>
      </w:pPr>
      <w:ins w:id="524" w:author="Sav Zwickl" w:date="2024-09-23T07:08:00Z" w16du:dateUtc="2024-09-22T23:08:00Z">
        <w:r w:rsidRPr="00E82495">
          <w:rPr>
            <w:rFonts w:ascii="Times New Roman" w:eastAsia="Times New Roman" w:hAnsi="Times New Roman" w:cs="Times New Roman"/>
            <w:b/>
            <w:bCs/>
            <w:color w:val="000000" w:themeColor="text1"/>
          </w:rPr>
          <w:t xml:space="preserve">Overview of the themes and sub-themes for free-text responses regarding community-level terminology preferences </w:t>
        </w:r>
      </w:ins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402"/>
        <w:gridCol w:w="2268"/>
        <w:gridCol w:w="4674"/>
      </w:tblGrid>
      <w:tr w:rsidR="00D10D62" w:rsidRPr="00E82495" w14:paraId="3AC7DE32" w14:textId="77777777" w:rsidTr="00B91C91">
        <w:trPr>
          <w:trHeight w:val="300"/>
          <w:ins w:id="525" w:author="Sav Zwickl" w:date="2024-09-23T07:08:00Z" w16du:dateUtc="2024-09-22T23:08:00Z"/>
        </w:trPr>
        <w:tc>
          <w:tcPr>
            <w:tcW w:w="2402" w:type="dxa"/>
            <w:tcBorders>
              <w:top w:val="single" w:sz="6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4E9FA9A" w14:textId="77777777" w:rsidR="00D10D62" w:rsidRPr="00E82495" w:rsidRDefault="00D10D62" w:rsidP="00B91C91">
            <w:pPr>
              <w:spacing w:line="259" w:lineRule="auto"/>
              <w:rPr>
                <w:ins w:id="526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2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heme</w:t>
              </w:r>
            </w:ins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F3F9034" w14:textId="77777777" w:rsidR="00D10D62" w:rsidRPr="00E82495" w:rsidRDefault="00D10D62" w:rsidP="00B91C91">
            <w:pPr>
              <w:spacing w:line="259" w:lineRule="auto"/>
              <w:rPr>
                <w:ins w:id="528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29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ub-themes</w:t>
              </w:r>
            </w:ins>
          </w:p>
        </w:tc>
        <w:tc>
          <w:tcPr>
            <w:tcW w:w="4674" w:type="dxa"/>
            <w:tcBorders>
              <w:top w:val="single" w:sz="6" w:space="0" w:color="auto"/>
              <w:left w:val="nil"/>
              <w:bottom w:val="single" w:sz="4" w:space="0" w:color="000000" w:themeColor="text1"/>
              <w:right w:val="nil"/>
            </w:tcBorders>
          </w:tcPr>
          <w:p w14:paraId="748C05CF" w14:textId="77777777" w:rsidR="00D10D62" w:rsidRPr="00E82495" w:rsidRDefault="00D10D62" w:rsidP="00B91C91">
            <w:pPr>
              <w:spacing w:line="259" w:lineRule="auto"/>
              <w:rPr>
                <w:ins w:id="530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31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heme summary</w:t>
              </w:r>
            </w:ins>
          </w:p>
        </w:tc>
      </w:tr>
      <w:tr w:rsidR="00D10D62" w:rsidRPr="00E82495" w14:paraId="61C1985D" w14:textId="77777777" w:rsidTr="00B91C91">
        <w:trPr>
          <w:trHeight w:val="300"/>
          <w:ins w:id="532" w:author="Sav Zwickl" w:date="2024-09-23T07:08:00Z" w16du:dateUtc="2024-09-22T23:08:00Z"/>
        </w:trPr>
        <w:tc>
          <w:tcPr>
            <w:tcW w:w="2402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A3F1B8" w14:textId="77777777" w:rsidR="00D10D62" w:rsidRPr="00E82495" w:rsidRDefault="00D10D62" w:rsidP="00B91C91">
            <w:pPr>
              <w:spacing w:line="259" w:lineRule="auto"/>
              <w:rPr>
                <w:ins w:id="533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3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Inclusivity</w:t>
              </w:r>
            </w:ins>
          </w:p>
        </w:tc>
        <w:tc>
          <w:tcPr>
            <w:tcW w:w="22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7CD33E" w14:textId="77777777" w:rsidR="00D10D62" w:rsidRPr="00E82495" w:rsidRDefault="00D10D62" w:rsidP="00B91C91">
            <w:pPr>
              <w:spacing w:line="259" w:lineRule="auto"/>
              <w:rPr>
                <w:ins w:id="535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36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 Trans as an umbrella term</w:t>
              </w:r>
            </w:ins>
          </w:p>
        </w:tc>
        <w:tc>
          <w:tcPr>
            <w:tcW w:w="46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BC0E296" w14:textId="77777777" w:rsidR="00D10D62" w:rsidRPr="00E82495" w:rsidRDefault="00D10D62" w:rsidP="00B91C91">
            <w:pPr>
              <w:spacing w:line="259" w:lineRule="auto"/>
              <w:rPr>
                <w:ins w:id="537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3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Understandings of ‘</w:t>
              </w:r>
              <w:r w:rsidRPr="00E82495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</w:rPr>
                <w:t>trans/transgender</w:t>
              </w:r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’ as an umbrella term, conveying community solidarity, with deviation of this term potentially contributing to loss of nuance and community division.</w:t>
              </w:r>
            </w:ins>
          </w:p>
        </w:tc>
      </w:tr>
      <w:tr w:rsidR="00D10D62" w:rsidRPr="00E82495" w14:paraId="363B8B1A" w14:textId="77777777" w:rsidTr="00B91C91">
        <w:trPr>
          <w:trHeight w:val="300"/>
          <w:ins w:id="539" w:author="Sav Zwickl" w:date="2024-09-23T07:08:00Z" w16du:dateUtc="2024-09-22T23:08:00Z"/>
        </w:trPr>
        <w:tc>
          <w:tcPr>
            <w:tcW w:w="2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FF1BFF" w14:textId="77777777" w:rsidR="00D10D62" w:rsidRPr="00E82495" w:rsidRDefault="00D10D62" w:rsidP="00B91C91">
            <w:pPr>
              <w:rPr>
                <w:ins w:id="540" w:author="Sav Zwickl" w:date="2024-09-23T07:08:00Z" w16du:dateUtc="2024-09-22T23:08:00Z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E1FB47" w14:textId="77777777" w:rsidR="00D10D62" w:rsidRPr="00E82495" w:rsidRDefault="00D10D62" w:rsidP="00B91C91">
            <w:pPr>
              <w:spacing w:line="259" w:lineRule="auto"/>
              <w:rPr>
                <w:ins w:id="541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4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 Inclusion of those who don’t call themselves trans</w:t>
              </w:r>
            </w:ins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14:paraId="03718D04" w14:textId="77777777" w:rsidR="00D10D62" w:rsidRPr="00E82495" w:rsidRDefault="00D10D62" w:rsidP="00B91C91">
            <w:pPr>
              <w:spacing w:line="259" w:lineRule="auto"/>
              <w:rPr>
                <w:ins w:id="543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4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Understandings of ‘</w:t>
              </w:r>
              <w:r w:rsidRPr="00E82495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</w:rPr>
                <w:t>trans/transgender and gender diverse</w:t>
              </w:r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’ and ‘</w:t>
              </w:r>
              <w:r w:rsidRPr="00E82495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</w:rPr>
                <w:t>gender diverse</w:t>
              </w:r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’ as more inclusive of those individuals who do not identify with the term ‘trans.’ </w:t>
              </w:r>
            </w:ins>
          </w:p>
        </w:tc>
      </w:tr>
      <w:tr w:rsidR="00D10D62" w:rsidRPr="00E82495" w14:paraId="27E97477" w14:textId="77777777" w:rsidTr="00B91C91">
        <w:trPr>
          <w:trHeight w:val="300"/>
          <w:ins w:id="545" w:author="Sav Zwickl" w:date="2024-09-23T07:08:00Z" w16du:dateUtc="2024-09-22T23:08:00Z"/>
        </w:trPr>
        <w:tc>
          <w:tcPr>
            <w:tcW w:w="240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5542436" w14:textId="77777777" w:rsidR="00D10D62" w:rsidRPr="00E82495" w:rsidRDefault="00D10D62" w:rsidP="00B91C91">
            <w:pPr>
              <w:rPr>
                <w:ins w:id="546" w:author="Sav Zwickl" w:date="2024-09-23T07:08:00Z" w16du:dateUtc="2024-09-22T23:08:00Z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7FDF533" w14:textId="77777777" w:rsidR="00D10D62" w:rsidRPr="00E82495" w:rsidRDefault="00D10D62" w:rsidP="00B91C91">
            <w:pPr>
              <w:spacing w:line="259" w:lineRule="auto"/>
              <w:rPr>
                <w:ins w:id="547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4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 Cultural inclusion</w:t>
              </w:r>
            </w:ins>
          </w:p>
        </w:tc>
        <w:tc>
          <w:tcPr>
            <w:tcW w:w="46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4B4673D" w14:textId="77777777" w:rsidR="00D10D62" w:rsidRPr="00E82495" w:rsidRDefault="00D10D62" w:rsidP="00B91C91">
            <w:pPr>
              <w:spacing w:line="259" w:lineRule="auto"/>
              <w:rPr>
                <w:ins w:id="549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5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Understandings of ‘</w:t>
              </w:r>
              <w:r w:rsidRPr="00E82495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trans/transgender’</w:t>
              </w:r>
              <w:r w:rsidRPr="00E82495">
                <w:rPr>
                  <w:rFonts w:ascii="Times New Roman" w:hAnsi="Times New Roman" w:cs="Times New Roman"/>
                  <w:sz w:val="20"/>
                  <w:szCs w:val="20"/>
                </w:rPr>
                <w:t xml:space="preserve"> as a Western term and notion, and recognition of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other </w:t>
              </w:r>
              <w:r w:rsidRPr="00E82495">
                <w:rPr>
                  <w:rFonts w:ascii="Times New Roman" w:hAnsi="Times New Roman" w:cs="Times New Roman"/>
                  <w:sz w:val="20"/>
                  <w:szCs w:val="20"/>
                </w:rPr>
                <w:t>terminology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as more</w:t>
              </w:r>
              <w:r w:rsidRPr="00E82495">
                <w:rPr>
                  <w:rFonts w:ascii="Times New Roman" w:hAnsi="Times New Roman" w:cs="Times New Roman"/>
                  <w:sz w:val="20"/>
                  <w:szCs w:val="20"/>
                </w:rPr>
                <w:t xml:space="preserve"> inclusive of non-Western genders.</w:t>
              </w:r>
            </w:ins>
          </w:p>
        </w:tc>
      </w:tr>
      <w:tr w:rsidR="00D10D62" w:rsidRPr="00E82495" w14:paraId="3542BF28" w14:textId="77777777" w:rsidTr="00B91C91">
        <w:trPr>
          <w:trHeight w:val="615"/>
          <w:ins w:id="551" w:author="Sav Zwickl" w:date="2024-09-23T07:08:00Z" w16du:dateUtc="2024-09-22T23:08:00Z"/>
        </w:trPr>
        <w:tc>
          <w:tcPr>
            <w:tcW w:w="24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225C2E3" w14:textId="77777777" w:rsidR="00D10D62" w:rsidRPr="00E82495" w:rsidRDefault="00D10D62" w:rsidP="00B91C91">
            <w:pPr>
              <w:spacing w:line="259" w:lineRule="auto"/>
              <w:rPr>
                <w:ins w:id="552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53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.Trans as a binary and medicalized experience</w:t>
              </w:r>
            </w:ins>
          </w:p>
        </w:tc>
        <w:tc>
          <w:tcPr>
            <w:tcW w:w="22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DB24725" w14:textId="77777777" w:rsidR="00D10D62" w:rsidRPr="00E82495" w:rsidRDefault="00D10D62" w:rsidP="00B91C91">
            <w:pPr>
              <w:spacing w:line="259" w:lineRule="auto"/>
              <w:rPr>
                <w:ins w:id="554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55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.1 Trans as binary, gender normative, medical</w:t>
              </w:r>
            </w:ins>
          </w:p>
        </w:tc>
        <w:tc>
          <w:tcPr>
            <w:tcW w:w="467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B60379F" w14:textId="77777777" w:rsidR="00D10D62" w:rsidRPr="00E82495" w:rsidRDefault="00D10D62" w:rsidP="00B91C91">
            <w:pPr>
              <w:spacing w:line="259" w:lineRule="auto"/>
              <w:rPr>
                <w:ins w:id="556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57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Understandings of ‘</w:t>
              </w:r>
              <w:r w:rsidRPr="00E82495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</w:rPr>
                <w:t>trans/transgender</w:t>
              </w:r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’ as tied to binary</w:t>
              </w:r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, gender normative,</w:t>
              </w:r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nd medicalized experiences, and therefore, potentially not inclusive of non-binary and non-medicalized experiences.  </w:t>
              </w:r>
            </w:ins>
          </w:p>
        </w:tc>
      </w:tr>
      <w:tr w:rsidR="00D10D62" w:rsidRPr="00E82495" w14:paraId="08F3247F" w14:textId="77777777" w:rsidTr="00B91C91">
        <w:trPr>
          <w:trHeight w:val="600"/>
          <w:ins w:id="558" w:author="Sav Zwickl" w:date="2024-09-23T07:08:00Z" w16du:dateUtc="2024-09-22T23:08:00Z"/>
        </w:trPr>
        <w:tc>
          <w:tcPr>
            <w:tcW w:w="2402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AC26B0" w14:textId="77777777" w:rsidR="00D10D62" w:rsidRPr="00E82495" w:rsidRDefault="00D10D62" w:rsidP="00B91C91">
            <w:pPr>
              <w:spacing w:line="259" w:lineRule="auto"/>
              <w:rPr>
                <w:ins w:id="559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6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.Societal understanding, accessibility and destigmatization</w:t>
              </w:r>
            </w:ins>
          </w:p>
        </w:tc>
        <w:tc>
          <w:tcPr>
            <w:tcW w:w="22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5520E0" w14:textId="77777777" w:rsidR="00D10D62" w:rsidRPr="00E82495" w:rsidRDefault="00D10D62" w:rsidP="00B91C91">
            <w:pPr>
              <w:spacing w:line="259" w:lineRule="auto"/>
              <w:rPr>
                <w:ins w:id="561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62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.1 Accessibility of language</w:t>
              </w:r>
            </w:ins>
          </w:p>
        </w:tc>
        <w:tc>
          <w:tcPr>
            <w:tcW w:w="46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3DB23A5" w14:textId="77777777" w:rsidR="00D10D62" w:rsidRPr="00E82495" w:rsidRDefault="00D10D62" w:rsidP="00B91C91">
            <w:pPr>
              <w:spacing w:line="259" w:lineRule="auto"/>
              <w:rPr>
                <w:ins w:id="563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64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onsiderations of within-communit</w:t>
              </w:r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ies</w:t>
              </w:r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nd broader societal understandings of terminology. </w:t>
              </w:r>
            </w:ins>
          </w:p>
        </w:tc>
      </w:tr>
      <w:tr w:rsidR="00D10D62" w:rsidRPr="00E82495" w14:paraId="1402AE2B" w14:textId="77777777" w:rsidTr="00B91C91">
        <w:trPr>
          <w:trHeight w:val="600"/>
          <w:ins w:id="565" w:author="Sav Zwickl" w:date="2024-09-23T07:08:00Z" w16du:dateUtc="2024-09-22T23:08:00Z"/>
        </w:trPr>
        <w:tc>
          <w:tcPr>
            <w:tcW w:w="240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2CBCE69" w14:textId="77777777" w:rsidR="00D10D62" w:rsidRPr="00E82495" w:rsidRDefault="00D10D62" w:rsidP="00B91C91">
            <w:pPr>
              <w:pStyle w:val="ListParagraph"/>
              <w:spacing w:line="259" w:lineRule="auto"/>
              <w:ind w:left="360"/>
              <w:rPr>
                <w:ins w:id="566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FBA8DC8" w14:textId="77777777" w:rsidR="00D10D62" w:rsidRPr="00E82495" w:rsidRDefault="00D10D62" w:rsidP="00B91C91">
            <w:pPr>
              <w:spacing w:line="259" w:lineRule="auto"/>
              <w:rPr>
                <w:ins w:id="567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68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.2 Positive connotations and destigmatization</w:t>
              </w:r>
            </w:ins>
          </w:p>
        </w:tc>
        <w:tc>
          <w:tcPr>
            <w:tcW w:w="4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DDDA0C" w14:textId="77777777" w:rsidR="00D10D62" w:rsidRPr="00E82495" w:rsidRDefault="00D10D62" w:rsidP="00B91C91">
            <w:pPr>
              <w:spacing w:line="259" w:lineRule="auto"/>
              <w:rPr>
                <w:ins w:id="569" w:author="Sav Zwickl" w:date="2024-09-23T07:08:00Z" w16du:dateUtc="2024-09-22T23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70" w:author="Sav Zwickl" w:date="2024-09-23T07:08:00Z" w16du:dateUtc="2024-09-22T23:08:00Z">
              <w:r w:rsidRPr="00E8249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onsiderations of positive connotations and destigmatizing potential of terminology.</w:t>
              </w:r>
            </w:ins>
          </w:p>
        </w:tc>
      </w:tr>
    </w:tbl>
    <w:p w14:paraId="45E056C1" w14:textId="77777777" w:rsidR="00D10D62" w:rsidRPr="00E82495" w:rsidRDefault="00D10D62" w:rsidP="00D10D62">
      <w:pPr>
        <w:spacing w:line="276" w:lineRule="auto"/>
        <w:jc w:val="both"/>
        <w:rPr>
          <w:ins w:id="571" w:author="Sav Zwickl" w:date="2024-09-23T07:08:00Z" w16du:dateUtc="2024-09-22T23:08:00Z"/>
          <w:rFonts w:ascii="Times New Roman" w:eastAsia="Times New Roman" w:hAnsi="Times New Roman" w:cs="Times New Roman"/>
          <w:color w:val="000000" w:themeColor="text1"/>
        </w:rPr>
      </w:pPr>
    </w:p>
    <w:p w14:paraId="37DC690C" w14:textId="05024840" w:rsidR="398FBD4C" w:rsidRDefault="398FBD4C"/>
    <w:sectPr w:rsidR="398FB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10439"/>
    <w:multiLevelType w:val="hybridMultilevel"/>
    <w:tmpl w:val="80CCAC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53B14"/>
    <w:multiLevelType w:val="multilevel"/>
    <w:tmpl w:val="5EFAF1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CC329D1"/>
    <w:multiLevelType w:val="multilevel"/>
    <w:tmpl w:val="DA7EBB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5BC4798"/>
    <w:multiLevelType w:val="hybridMultilevel"/>
    <w:tmpl w:val="F06E50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CA3F33"/>
    <w:multiLevelType w:val="multilevel"/>
    <w:tmpl w:val="A52892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79FD3145"/>
    <w:multiLevelType w:val="multilevel"/>
    <w:tmpl w:val="247ACE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9066177">
    <w:abstractNumId w:val="4"/>
  </w:num>
  <w:num w:numId="2" w16cid:durableId="856626702">
    <w:abstractNumId w:val="0"/>
  </w:num>
  <w:num w:numId="3" w16cid:durableId="1950817046">
    <w:abstractNumId w:val="5"/>
  </w:num>
  <w:num w:numId="4" w16cid:durableId="1089350087">
    <w:abstractNumId w:val="2"/>
  </w:num>
  <w:num w:numId="5" w16cid:durableId="104421968">
    <w:abstractNumId w:val="3"/>
  </w:num>
  <w:num w:numId="6" w16cid:durableId="91431902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av Zwickl">
    <w15:presenceInfo w15:providerId="AD" w15:userId="S::sav.zwickl@unimelb.edu.au::9609bbf4-147f-4f84-befd-cbf1d17de6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79E9C2C"/>
    <w:rsid w:val="00050286"/>
    <w:rsid w:val="000740B4"/>
    <w:rsid w:val="000749D2"/>
    <w:rsid w:val="00092CF1"/>
    <w:rsid w:val="00097462"/>
    <w:rsid w:val="000D6FF2"/>
    <w:rsid w:val="00135103"/>
    <w:rsid w:val="001364FD"/>
    <w:rsid w:val="00172D99"/>
    <w:rsid w:val="001D0CB2"/>
    <w:rsid w:val="001D7DB1"/>
    <w:rsid w:val="001E1C51"/>
    <w:rsid w:val="00204D7F"/>
    <w:rsid w:val="0021718A"/>
    <w:rsid w:val="002A4A3F"/>
    <w:rsid w:val="002D6167"/>
    <w:rsid w:val="002D7274"/>
    <w:rsid w:val="002E1A4A"/>
    <w:rsid w:val="002F624D"/>
    <w:rsid w:val="003047BD"/>
    <w:rsid w:val="00345308"/>
    <w:rsid w:val="00350FB1"/>
    <w:rsid w:val="003A0725"/>
    <w:rsid w:val="003B34F8"/>
    <w:rsid w:val="003E4642"/>
    <w:rsid w:val="003F22BF"/>
    <w:rsid w:val="003F3802"/>
    <w:rsid w:val="00403F76"/>
    <w:rsid w:val="004237E6"/>
    <w:rsid w:val="00492877"/>
    <w:rsid w:val="004E2A6F"/>
    <w:rsid w:val="00520571"/>
    <w:rsid w:val="00540FB7"/>
    <w:rsid w:val="00550E94"/>
    <w:rsid w:val="005B347A"/>
    <w:rsid w:val="00653AD5"/>
    <w:rsid w:val="00670594"/>
    <w:rsid w:val="006A780B"/>
    <w:rsid w:val="006C2B44"/>
    <w:rsid w:val="007175B8"/>
    <w:rsid w:val="007201EF"/>
    <w:rsid w:val="00721469"/>
    <w:rsid w:val="00727135"/>
    <w:rsid w:val="007319D8"/>
    <w:rsid w:val="00747218"/>
    <w:rsid w:val="00761D6E"/>
    <w:rsid w:val="00785061"/>
    <w:rsid w:val="007919EB"/>
    <w:rsid w:val="007A01D1"/>
    <w:rsid w:val="007B002E"/>
    <w:rsid w:val="007B558F"/>
    <w:rsid w:val="008312CC"/>
    <w:rsid w:val="0085477E"/>
    <w:rsid w:val="00864CF2"/>
    <w:rsid w:val="00897D25"/>
    <w:rsid w:val="008A0350"/>
    <w:rsid w:val="008A0FEC"/>
    <w:rsid w:val="008E136D"/>
    <w:rsid w:val="008F6C45"/>
    <w:rsid w:val="00912B89"/>
    <w:rsid w:val="00942FF1"/>
    <w:rsid w:val="00960801"/>
    <w:rsid w:val="00976CB4"/>
    <w:rsid w:val="00995ECD"/>
    <w:rsid w:val="009B7492"/>
    <w:rsid w:val="009F3AF2"/>
    <w:rsid w:val="00A070FE"/>
    <w:rsid w:val="00A345E6"/>
    <w:rsid w:val="00A837D1"/>
    <w:rsid w:val="00AB7601"/>
    <w:rsid w:val="00AF4316"/>
    <w:rsid w:val="00B63A90"/>
    <w:rsid w:val="00B72BE5"/>
    <w:rsid w:val="00B92EF2"/>
    <w:rsid w:val="00B95339"/>
    <w:rsid w:val="00BB285B"/>
    <w:rsid w:val="00BD3C9A"/>
    <w:rsid w:val="00BE1F88"/>
    <w:rsid w:val="00BE6635"/>
    <w:rsid w:val="00BF440E"/>
    <w:rsid w:val="00C10005"/>
    <w:rsid w:val="00C14FE6"/>
    <w:rsid w:val="00C215A8"/>
    <w:rsid w:val="00C33D6F"/>
    <w:rsid w:val="00CC3550"/>
    <w:rsid w:val="00CF76E5"/>
    <w:rsid w:val="00D10D62"/>
    <w:rsid w:val="00D2510B"/>
    <w:rsid w:val="00DA160B"/>
    <w:rsid w:val="00DC5D24"/>
    <w:rsid w:val="00E07269"/>
    <w:rsid w:val="00E13749"/>
    <w:rsid w:val="00E3412C"/>
    <w:rsid w:val="00E444CC"/>
    <w:rsid w:val="00E823D1"/>
    <w:rsid w:val="00E82495"/>
    <w:rsid w:val="00E90D12"/>
    <w:rsid w:val="00E974AD"/>
    <w:rsid w:val="00EB30AD"/>
    <w:rsid w:val="00EC1F56"/>
    <w:rsid w:val="00EF1658"/>
    <w:rsid w:val="00F26F5C"/>
    <w:rsid w:val="00F371C1"/>
    <w:rsid w:val="00FB3028"/>
    <w:rsid w:val="00FB4DEF"/>
    <w:rsid w:val="00FB5E00"/>
    <w:rsid w:val="00FD519B"/>
    <w:rsid w:val="0649816A"/>
    <w:rsid w:val="079E9C2C"/>
    <w:rsid w:val="22042EF7"/>
    <w:rsid w:val="22A653AF"/>
    <w:rsid w:val="390FE561"/>
    <w:rsid w:val="398FBD4C"/>
    <w:rsid w:val="46BEC842"/>
    <w:rsid w:val="4F777722"/>
    <w:rsid w:val="5C2982FD"/>
    <w:rsid w:val="6821BE07"/>
    <w:rsid w:val="7631F2F1"/>
    <w:rsid w:val="7890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E9C2C"/>
  <w15:chartTrackingRefBased/>
  <w15:docId w15:val="{14A4D470-CB32-43BE-B6AC-F0DE0B865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uiPriority w:val="1"/>
    <w:rsid w:val="398FBD4C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897D25"/>
    <w:pPr>
      <w:ind w:left="720"/>
      <w:contextualSpacing/>
    </w:pPr>
  </w:style>
  <w:style w:type="paragraph" w:styleId="Revision">
    <w:name w:val="Revision"/>
    <w:hidden/>
    <w:uiPriority w:val="99"/>
    <w:semiHidden/>
    <w:rsid w:val="00D10D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9a2479b6-e492-41b4-847a-9c32149910b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7DE1DE7FC5A64CB2AB33FEFB927521" ma:contentTypeVersion="18" ma:contentTypeDescription="Create a new document." ma:contentTypeScope="" ma:versionID="0b1f61df19e6c41afc0a4f750eaa58a8">
  <xsd:schema xmlns:xsd="http://www.w3.org/2001/XMLSchema" xmlns:xs="http://www.w3.org/2001/XMLSchema" xmlns:p="http://schemas.microsoft.com/office/2006/metadata/properties" xmlns:ns2="9a2479b6-e492-41b4-847a-9c32149910b2" xmlns:ns3="6b8c32c9-df90-4f96-a3e7-f8d1604193ca" xmlns:ns4="f07d8113-1d44-46cb-baa5-a742d0650dfc" targetNamespace="http://schemas.microsoft.com/office/2006/metadata/properties" ma:root="true" ma:fieldsID="c62f630fe68b638082a4d1001fc8f951" ns2:_="" ns3:_="" ns4:_="">
    <xsd:import namespace="9a2479b6-e492-41b4-847a-9c32149910b2"/>
    <xsd:import namespace="6b8c32c9-df90-4f96-a3e7-f8d1604193ca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2479b6-e492-41b4-847a-9c3214991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8c32c9-df90-4f96-a3e7-f8d1604193c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fbd7807-5aca-45d5-915c-8a14f4a41541}" ma:internalName="TaxCatchAll" ma:showField="CatchAllData" ma:web="6b8c32c9-df90-4f96-a3e7-f8d1604193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10F5F8-F58F-4FDC-85E2-DE337CB9FFAE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9a2479b6-e492-41b4-847a-9c32149910b2"/>
  </ds:schemaRefs>
</ds:datastoreItem>
</file>

<file path=customXml/itemProps2.xml><?xml version="1.0" encoding="utf-8"?>
<ds:datastoreItem xmlns:ds="http://schemas.openxmlformats.org/officeDocument/2006/customXml" ds:itemID="{88974AAA-5E1C-4CEA-BA8B-E70EE6CD78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FD234D-0F20-4B38-8164-CDB7995D0E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2479b6-e492-41b4-847a-9c32149910b2"/>
    <ds:schemaRef ds:uri="6b8c32c9-df90-4f96-a3e7-f8d1604193ca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605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 Zwickl</dc:creator>
  <cp:keywords/>
  <dc:description/>
  <cp:lastModifiedBy>Sav Zwickl</cp:lastModifiedBy>
  <cp:revision>101</cp:revision>
  <dcterms:created xsi:type="dcterms:W3CDTF">2024-09-10T16:15:00Z</dcterms:created>
  <dcterms:modified xsi:type="dcterms:W3CDTF">2024-09-22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7DE1DE7FC5A64CB2AB33FEFB927521</vt:lpwstr>
  </property>
  <property fmtid="{D5CDD505-2E9C-101B-9397-08002B2CF9AE}" pid="3" name="MediaServiceImageTags">
    <vt:lpwstr/>
  </property>
</Properties>
</file>